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99A1F" w14:textId="0F9ED92F" w:rsidR="002E7AF5" w:rsidRPr="00226F81" w:rsidRDefault="00F74C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6F81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1E5F5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26F81">
        <w:rPr>
          <w:rFonts w:ascii="Times New Roman" w:hAnsi="Times New Roman" w:cs="Times New Roman"/>
          <w:sz w:val="24"/>
          <w:szCs w:val="24"/>
          <w:lang w:val="en-US"/>
        </w:rPr>
        <w:t xml:space="preserve">2. Characteristics of the included studies (n=23) and the </w:t>
      </w:r>
      <w:r w:rsidR="00AD67CA">
        <w:rPr>
          <w:rFonts w:ascii="Times New Roman" w:hAnsi="Times New Roman" w:cs="Times New Roman"/>
          <w:sz w:val="24"/>
          <w:szCs w:val="24"/>
          <w:lang w:val="en-US"/>
        </w:rPr>
        <w:t xml:space="preserve">effects </w:t>
      </w:r>
      <w:r w:rsidRPr="00226F81">
        <w:rPr>
          <w:rFonts w:ascii="Times New Roman" w:hAnsi="Times New Roman" w:cs="Times New Roman"/>
          <w:sz w:val="24"/>
          <w:szCs w:val="24"/>
          <w:lang w:val="en-US"/>
        </w:rPr>
        <w:t>of the digital health interventions on child</w:t>
      </w:r>
      <w:r w:rsidR="008C73C0">
        <w:rPr>
          <w:rFonts w:ascii="Times New Roman" w:hAnsi="Times New Roman" w:cs="Times New Roman"/>
          <w:sz w:val="24"/>
          <w:szCs w:val="24"/>
          <w:lang w:val="en-US"/>
        </w:rPr>
        <w:t xml:space="preserve"> and adolescent</w:t>
      </w:r>
      <w:r w:rsidRPr="00226F81">
        <w:rPr>
          <w:rFonts w:ascii="Times New Roman" w:hAnsi="Times New Roman" w:cs="Times New Roman"/>
          <w:sz w:val="24"/>
          <w:szCs w:val="24"/>
          <w:lang w:val="en-US"/>
        </w:rPr>
        <w:t xml:space="preserve"> refusal self-efficacy.</w:t>
      </w:r>
    </w:p>
    <w:tbl>
      <w:tblPr>
        <w:tblStyle w:val="TableGrid"/>
        <w:tblW w:w="16150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559"/>
        <w:gridCol w:w="1416"/>
        <w:gridCol w:w="1418"/>
        <w:gridCol w:w="1702"/>
        <w:gridCol w:w="1843"/>
        <w:gridCol w:w="2126"/>
        <w:gridCol w:w="1275"/>
        <w:gridCol w:w="1275"/>
        <w:gridCol w:w="142"/>
        <w:gridCol w:w="3262"/>
        <w:gridCol w:w="17"/>
        <w:gridCol w:w="115"/>
      </w:tblGrid>
      <w:tr w:rsidR="002A2918" w:rsidRPr="002A2918" w14:paraId="2F6662EC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A7FC9" w14:textId="77777777" w:rsidR="00170B20" w:rsidRPr="002A2918" w:rsidRDefault="00170B20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31458989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uthors, publication year, country and intervention name/ short descriptio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52AC5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Study design and setting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69EDD" w14:textId="452C4831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tudy sample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 xml:space="preserve"> (I=intervention group, C=control group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928D9" w14:textId="5BFE9C64" w:rsidR="00170B20" w:rsidRPr="002A2918" w:rsidRDefault="00BD1658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d outcome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0FF40" w14:textId="77777777" w:rsidR="00170B20" w:rsidRPr="002A2918" w:rsidRDefault="00170B20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Instrumen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CFBD0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  <w:p w14:paraId="09A531EF" w14:textId="178C6649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Health topic, </w:t>
            </w:r>
            <w:r w:rsidR="002A374B">
              <w:rPr>
                <w:rFonts w:ascii="Times New Roman" w:hAnsi="Times New Roman" w:cs="Times New Roman"/>
                <w:sz w:val="20"/>
                <w:szCs w:val="20"/>
              </w:rPr>
              <w:t xml:space="preserve">theoretical framework,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intervention characteristics, duration and intensity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1A6F1" w14:textId="2194DC40" w:rsidR="00170B20" w:rsidRPr="002A2918" w:rsidRDefault="00170B20" w:rsidP="000521CF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ntrol conditio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9495C" w14:textId="51C28AA2" w:rsidR="00170B20" w:rsidRPr="002A2918" w:rsidRDefault="00AD67CA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effects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+ / 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0165A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2A2918" w:rsidRPr="0083330B" w14:paraId="0AC0DB4E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DC49D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Schinke et al. </w:t>
            </w:r>
          </w:p>
          <w:p w14:paraId="0D9C7C73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09, USA</w:t>
            </w:r>
          </w:p>
          <w:p w14:paraId="475F1135" w14:textId="77777777" w:rsidR="00170B20" w:rsidRPr="002A2918" w:rsidRDefault="00170B20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 Computer-Mediated, Mother-Daughter Program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3F865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Design not reported (2 groups, random allocation, pretest, posttest &amp; follow-up measures).</w:t>
            </w:r>
          </w:p>
          <w:p w14:paraId="6FFD01DF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Home setting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37524" w14:textId="77777777" w:rsidR="005A6008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n=202 </w:t>
            </w:r>
          </w:p>
          <w:p w14:paraId="2FCAFE69" w14:textId="1089677B" w:rsidR="005A6008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5A6008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100 %</w:t>
            </w:r>
          </w:p>
          <w:p w14:paraId="52AD14F4" w14:textId="349F3C66" w:rsidR="00170B20" w:rsidRPr="002A2918" w:rsidRDefault="005A6008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age: 12</w:t>
            </w:r>
            <w:r w:rsidR="007A5A0F" w:rsidRPr="002A29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2 years (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ange 10-13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09BFA3" w14:textId="1825AB3C" w:rsidR="00170B20" w:rsidRPr="002A2918" w:rsidRDefault="005A6008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lso</w:t>
            </w:r>
            <w:proofErr w:type="gramEnd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mothers of the female adolescents</w:t>
            </w:r>
            <w:r w:rsidR="00B27863" w:rsidRPr="002A29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9B8BD" w14:textId="77777777" w:rsidR="00170B20" w:rsidRPr="002A2918" w:rsidRDefault="00170B20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lcohol abstinence self-efficacy.</w:t>
            </w:r>
          </w:p>
          <w:p w14:paraId="7A011368" w14:textId="2F4D4EAE" w:rsidR="00170B20" w:rsidRPr="002A2918" w:rsidRDefault="00170B20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27A97" w14:textId="0A178951" w:rsidR="00170B20" w:rsidRPr="002A2918" w:rsidRDefault="00170B20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e 20-item Alcohol Abstinence Self-Efficacy Scale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74356" w14:textId="77777777" w:rsidR="002A374B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lcohol use prevention.</w:t>
            </w:r>
          </w:p>
          <w:p w14:paraId="7535A56E" w14:textId="042F41F1" w:rsidR="00170B20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amily Interaction Theory.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185E1B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program with animated characters, exercises and quizzes, and emails.</w:t>
            </w:r>
          </w:p>
          <w:p w14:paraId="0FDEF014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4 modules, 4-5 modules each week.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09C8F" w14:textId="77CDAE97" w:rsidR="00170B20" w:rsidRPr="002A2918" w:rsidRDefault="00446BA3" w:rsidP="00DA3CBC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AA7B9F" w:rsidRPr="002A2918">
              <w:rPr>
                <w:rFonts w:ascii="Times New Roman" w:hAnsi="Times New Roman" w:cs="Times New Roman"/>
                <w:sz w:val="20"/>
                <w:szCs w:val="20"/>
              </w:rPr>
              <w:t>No interventio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CE091" w14:textId="518E21B9" w:rsidR="00170B20" w:rsidRPr="002A2918" w:rsidRDefault="00170B20" w:rsidP="00841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00872" w14:textId="2AD4A582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ared to the control group (pretest mean  3.59 (SD 0.69), posttest mean 3.52 (SD 0.73), 2 months mean 3.51 (SD 0.69)) the intervention had positive effects on girls’ self-efficacy to avoid alcohol (F = 6.60, p &lt; 0.05, pretest mean 3.63 (SD 0.59), posttest mean 3.72 (SD 0.57), 2 month mean 3.77 (SD 0.47)) at 2-month follow-up and the improvements were greater over time (F = 3.18, p &lt; 0.05).</w:t>
            </w:r>
          </w:p>
        </w:tc>
      </w:tr>
      <w:tr w:rsidR="002A2918" w:rsidRPr="0083330B" w14:paraId="78AB411F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9E34E" w14:textId="119E1F9A" w:rsidR="00170B20" w:rsidRPr="0083330B" w:rsidRDefault="00170B20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330B">
              <w:rPr>
                <w:rFonts w:ascii="Times New Roman" w:hAnsi="Times New Roman" w:cs="Times New Roman"/>
                <w:sz w:val="20"/>
                <w:szCs w:val="20"/>
              </w:rPr>
              <w:t xml:space="preserve">Fang </w:t>
            </w:r>
            <w:r w:rsidR="00291B48" w:rsidRPr="0083330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83330B">
              <w:rPr>
                <w:rFonts w:ascii="Times New Roman" w:hAnsi="Times New Roman" w:cs="Times New Roman"/>
                <w:sz w:val="20"/>
                <w:szCs w:val="20"/>
              </w:rPr>
              <w:t xml:space="preserve"> Schinke</w:t>
            </w:r>
          </w:p>
          <w:p w14:paraId="4781E201" w14:textId="77777777" w:rsidR="00170B20" w:rsidRPr="007929D4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2014, USA</w:t>
            </w:r>
          </w:p>
          <w:p w14:paraId="5CC822D1" w14:textId="77777777" w:rsidR="00170B20" w:rsidRPr="007929D4" w:rsidRDefault="00170B20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 Culturally-Generic, Family-Based Mother-Daughter Intervention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04EC9FB2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andomized control trial.</w:t>
            </w:r>
          </w:p>
          <w:p w14:paraId="04B71522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Home setting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6612AE5" w14:textId="77777777" w:rsidR="00193CFB" w:rsidRPr="002A2918" w:rsidRDefault="00170B20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108</w:t>
            </w:r>
            <w:r w:rsidR="00193CFB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C2A3E54" w14:textId="1A17C52D" w:rsidR="005F3F84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193CFB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100 %</w:t>
            </w:r>
          </w:p>
          <w:p w14:paraId="1CFD5E97" w14:textId="1F7D31DE" w:rsidR="00170B20" w:rsidRPr="002A2918" w:rsidRDefault="007A5A0F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5F3F84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age: 13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years (</w:t>
            </w:r>
            <w:r w:rsidR="005F3F84" w:rsidRPr="002A2918">
              <w:rPr>
                <w:rFonts w:ascii="Times New Roman" w:hAnsi="Times New Roman" w:cs="Times New Roman"/>
                <w:sz w:val="20"/>
                <w:szCs w:val="20"/>
              </w:rPr>
              <w:t>range 10-14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227589" w14:textId="7826E267" w:rsidR="00170B20" w:rsidRPr="002A2918" w:rsidRDefault="003C78B3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lso</w:t>
            </w:r>
            <w:proofErr w:type="gramEnd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mothers of the 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female adolescents</w:t>
            </w:r>
            <w:r w:rsidR="00B27863" w:rsidRPr="002A29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2803E8D4" w14:textId="77777777" w:rsidR="00170B20" w:rsidRPr="002A2918" w:rsidRDefault="00170B20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to avoid substances in tempting situations.</w:t>
            </w:r>
          </w:p>
          <w:p w14:paraId="3907E19C" w14:textId="43D03D48" w:rsidR="00170B20" w:rsidRPr="002A2918" w:rsidRDefault="00170B20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6FA48" w14:textId="7E24C2DE" w:rsidR="00170B20" w:rsidRPr="002A2918" w:rsidRDefault="001A57CE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items adapted from the 31-item Self-Efficacy Scale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F9C897A" w14:textId="5CC754DE" w:rsidR="00170B20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ubstance use prevention.</w:t>
            </w:r>
          </w:p>
          <w:p w14:paraId="660FC28E" w14:textId="05A7AFBC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amily Interaction Theory.</w:t>
            </w:r>
          </w:p>
          <w:p w14:paraId="4352E7C2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program with games, simulations and role plays.</w:t>
            </w:r>
          </w:p>
          <w:p w14:paraId="5E91E088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9 modules of 30-45 minutes each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53B19609" w14:textId="55458E1B" w:rsidR="00170B20" w:rsidRPr="002A2918" w:rsidRDefault="00446BA3" w:rsidP="00DA3CBC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1) No </w:t>
            </w:r>
            <w:r w:rsidR="003C78B3" w:rsidRPr="002A2918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D5FA031" w14:textId="1672F870" w:rsidR="00170B20" w:rsidRPr="002A2918" w:rsidRDefault="00170B20" w:rsidP="00841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914905" w14:textId="185BA8D9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t 1-year follow-up, intervention-arm girls’ improved family relationships (B = 0.37, p &lt; 0.0001, bias-corrected 95% CI: 0.23, 0.51) were associated with increased self-efficacy (B = 0.38, p &lt; 0.0001). Increased self-efficacy led to decreased alcohol use (B = −0.95, p &lt; 0.01, bias-corrected 95% CI: −1.60, −0.29), marijuana use (B = −0.51, p &lt; 0.05, bias-corrected 95% CI: −0.99, −0.02) and substance use intentions (B = −0.84, p &lt; 0.0001, bias-corrected 95% CI: −1.09, −0.59) at 2-year follow-up.</w:t>
            </w:r>
          </w:p>
        </w:tc>
      </w:tr>
      <w:tr w:rsidR="002A2918" w:rsidRPr="0083330B" w14:paraId="561413E4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E2949" w14:textId="2FF8AFF8" w:rsidR="00170B20" w:rsidRPr="0083330B" w:rsidRDefault="00170B20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330B">
              <w:rPr>
                <w:rFonts w:ascii="Times New Roman" w:hAnsi="Times New Roman" w:cs="Times New Roman"/>
                <w:sz w:val="20"/>
                <w:szCs w:val="20"/>
              </w:rPr>
              <w:t xml:space="preserve">Fang </w:t>
            </w:r>
            <w:r w:rsidR="00291B48" w:rsidRPr="0083330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83330B">
              <w:rPr>
                <w:rFonts w:ascii="Times New Roman" w:hAnsi="Times New Roman" w:cs="Times New Roman"/>
                <w:sz w:val="20"/>
                <w:szCs w:val="20"/>
              </w:rPr>
              <w:t xml:space="preserve"> Schinke</w:t>
            </w:r>
          </w:p>
          <w:p w14:paraId="37B2CC6E" w14:textId="77777777" w:rsidR="00170B20" w:rsidRPr="007929D4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2013, USA</w:t>
            </w:r>
          </w:p>
          <w:p w14:paraId="61597BEA" w14:textId="77777777" w:rsidR="00170B20" w:rsidRPr="007929D4" w:rsidRDefault="00170B20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 Culturally-Generic, Family-Based Mother-Daughter Intervention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40F3A5B0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andomized control trial.</w:t>
            </w:r>
          </w:p>
          <w:p w14:paraId="5E281712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Home setting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0BCF92D" w14:textId="686972BB" w:rsidR="003C78B3" w:rsidRPr="002A2918" w:rsidRDefault="00170B20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108</w:t>
            </w:r>
            <w:r w:rsidR="00193CFB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2FBC"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3C78B3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CFB" w:rsidRPr="002A2918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14:paraId="0CAFE939" w14:textId="478044AD" w:rsidR="003C78B3" w:rsidRPr="002A2918" w:rsidRDefault="007A5A0F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3C78B3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age: 13</w:t>
            </w:r>
            <w:r w:rsidR="00BD44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C78B3" w:rsidRPr="002A29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C78B3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years (range 10-14)</w:t>
            </w:r>
          </w:p>
          <w:p w14:paraId="41002429" w14:textId="06C87FCF" w:rsidR="00170B20" w:rsidRPr="002A2918" w:rsidRDefault="003C78B3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lso</w:t>
            </w:r>
            <w:proofErr w:type="gramEnd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mothers of the female adolescents</w:t>
            </w:r>
            <w:r w:rsidR="00B27863" w:rsidRPr="002A29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3D780A31" w14:textId="77777777" w:rsidR="00170B20" w:rsidRPr="002A2918" w:rsidRDefault="00170B20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to avoid substances in tempting situations.</w:t>
            </w:r>
          </w:p>
          <w:p w14:paraId="412BD6B6" w14:textId="26CBC55B" w:rsidR="00170B20" w:rsidRPr="002A2918" w:rsidRDefault="00170B20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8E6F3" w14:textId="6354B4BC" w:rsidR="00170B20" w:rsidRPr="002A2918" w:rsidRDefault="001A57CE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items adapted from the 31-item Self-Efficacy Scale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2120C229" w14:textId="0E170AB0" w:rsidR="00170B20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ubstance use prevention.</w:t>
            </w:r>
          </w:p>
          <w:p w14:paraId="2501B890" w14:textId="4E122FBF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amily Interaction Theory.</w:t>
            </w:r>
          </w:p>
          <w:p w14:paraId="00C5561F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Computer program with activities such as games, simulations and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ughter-mother role play.</w:t>
            </w:r>
          </w:p>
          <w:p w14:paraId="2D8591B8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9 modules of 35-45 minutes each and 1 annual booster session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48DB3B1E" w14:textId="5CA7AFB9" w:rsidR="00170B20" w:rsidRPr="002A2918" w:rsidRDefault="00446BA3" w:rsidP="00DA3CBC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1) </w:t>
            </w:r>
            <w:r w:rsidR="003C78B3" w:rsidRPr="002A2918">
              <w:rPr>
                <w:rFonts w:ascii="Times New Roman" w:hAnsi="Times New Roman" w:cs="Times New Roman"/>
                <w:sz w:val="20"/>
                <w:szCs w:val="20"/>
              </w:rPr>
              <w:t>No interven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8340AFF" w14:textId="5ED5BDB2" w:rsidR="00170B20" w:rsidRPr="002A2918" w:rsidRDefault="00170B20" w:rsidP="00841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6C518" w14:textId="453E8570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t 2-year follow-up, girls in the intervention group (baseline mean 3.54 (SD 0.66), 1-year mean 3.68 (SD 0.58), 2-year mean 3.62 (SD 0.59)) reported significantly stronger self-efficacy compared to the control group (baseline mean 3.50 (SD 0.80), 1-year mean 3.29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SD 0.83), 2-year mean 3.52 (SD 0.78)) (F (2, 90) = 4.32, p = 0.016, η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= 0.04).</w:t>
            </w:r>
          </w:p>
        </w:tc>
      </w:tr>
      <w:tr w:rsidR="002A2918" w:rsidRPr="0083330B" w14:paraId="3627B0C0" w14:textId="77777777" w:rsidTr="00BD1658">
        <w:trPr>
          <w:gridAfter w:val="2"/>
          <w:wAfter w:w="132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BFA80" w14:textId="77777777" w:rsidR="00170B20" w:rsidRPr="007929D4" w:rsidRDefault="00170B20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ng et al.</w:t>
            </w:r>
          </w:p>
          <w:p w14:paraId="0CD5F731" w14:textId="77777777" w:rsidR="00170B20" w:rsidRPr="007929D4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2010, USA</w:t>
            </w:r>
          </w:p>
          <w:p w14:paraId="0778BB7E" w14:textId="77777777" w:rsidR="00170B20" w:rsidRPr="007929D4" w:rsidRDefault="00170B20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 Culturally-Generic, Family-Based Mother-Daughter Intervention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3DBD7617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andomized controlled trial.</w:t>
            </w:r>
          </w:p>
          <w:p w14:paraId="2868155E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Home setting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C0875CA" w14:textId="17A7FCEF" w:rsidR="00170B20" w:rsidRPr="002A2918" w:rsidRDefault="00170B20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108</w:t>
            </w:r>
          </w:p>
          <w:p w14:paraId="229F27AE" w14:textId="1FB34000" w:rsidR="00F84BAF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F84BAF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100 %</w:t>
            </w:r>
          </w:p>
          <w:p w14:paraId="2B9B9A87" w14:textId="61C58364" w:rsidR="00170B20" w:rsidRPr="002A2918" w:rsidRDefault="00D0322E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3.25 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 and 12.99 years 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) (range 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11-14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B840636" w14:textId="54DBDB60" w:rsidR="00170B20" w:rsidRPr="002A2918" w:rsidRDefault="00F84BAF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lso</w:t>
            </w:r>
            <w:proofErr w:type="gramEnd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mothers of the female adolescents</w:t>
            </w:r>
            <w:r w:rsidR="00B27863" w:rsidRPr="002A29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62EEFEEF" w14:textId="77777777" w:rsidR="00170B20" w:rsidRPr="002A2918" w:rsidRDefault="00170B20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in the self-change of smoking behavior.</w:t>
            </w:r>
          </w:p>
          <w:p w14:paraId="05B7154F" w14:textId="725EF17F" w:rsidR="00170B20" w:rsidRPr="002A2918" w:rsidRDefault="00170B20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91C30" w14:textId="6A348B7A" w:rsidR="00170B20" w:rsidRPr="002A2918" w:rsidRDefault="00170B20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e 31-item Self-Efficacy Scale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77B48E2" w14:textId="79FDBA48" w:rsidR="00170B20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ubstance use prevention.</w:t>
            </w:r>
          </w:p>
          <w:p w14:paraId="15E04608" w14:textId="57EB6DB5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amily Interaction Theory.</w:t>
            </w:r>
          </w:p>
          <w:p w14:paraId="7FA7F212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program with narration, games, skill demonstration, and daughter-mother exercises.</w:t>
            </w:r>
          </w:p>
          <w:p w14:paraId="68FE92EC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9 modules of 45 min each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6E03337" w14:textId="55EBE5D9" w:rsidR="00170B20" w:rsidRPr="002A2918" w:rsidRDefault="00D0322E" w:rsidP="00DA3CBC">
            <w:pPr>
              <w:ind w:right="-109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1) No intervention 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95767A4" w14:textId="1D77C57E" w:rsidR="00170B20" w:rsidRPr="002A2918" w:rsidRDefault="00170B20" w:rsidP="00841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FB460" w14:textId="6F424D79" w:rsidR="00170B20" w:rsidRPr="002A2918" w:rsidRDefault="00170B20" w:rsidP="00A15D50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t posttest, girls in the intervention group (baseline mean 3.54 (SE 0.71), posttest mean 3.78 (SE 0.50)) reported greater self-efficacy compared to the control group (baseline mean 3.46 (SE 0.71, posttest mean 3.24 (SE 0.92)) (Wald χ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= 9.73, p = 0.002). </w:t>
            </w:r>
          </w:p>
        </w:tc>
      </w:tr>
      <w:tr w:rsidR="002A2918" w:rsidRPr="0083330B" w14:paraId="3B3FBA9D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4828E" w14:textId="77777777" w:rsidR="00170B20" w:rsidRPr="005E4BA4" w:rsidRDefault="00170B20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</w:pPr>
            <w:r w:rsidRPr="005E4BA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ris et al.</w:t>
            </w:r>
          </w:p>
          <w:p w14:paraId="47013C08" w14:textId="77777777" w:rsidR="00170B20" w:rsidRPr="002A2918" w:rsidRDefault="00170B20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013, USA</w:t>
            </w:r>
          </w:p>
          <w:p w14:paraId="1568CC76" w14:textId="77777777" w:rsidR="00170B20" w:rsidRPr="002A2918" w:rsidRDefault="00170B20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>DRAMA-RAMA™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70787E44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andomized controlled trial.</w:t>
            </w:r>
          </w:p>
          <w:p w14:paraId="5990E7C5" w14:textId="7777777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 school (afterschool program)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7DEE35D" w14:textId="31DFBCCD" w:rsidR="00193CFB" w:rsidRPr="002A2918" w:rsidRDefault="00170B20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8C6203" w:rsidRPr="002A291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76006DB7" w14:textId="7DF843C7" w:rsidR="003A6F75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3A6F7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CFB" w:rsidRPr="002A2918">
              <w:rPr>
                <w:rFonts w:ascii="Times New Roman" w:hAnsi="Times New Roman" w:cs="Times New Roman"/>
                <w:sz w:val="20"/>
                <w:szCs w:val="20"/>
              </w:rPr>
              <w:t>100 %</w:t>
            </w:r>
          </w:p>
          <w:p w14:paraId="66F3A8B6" w14:textId="10FF30E9" w:rsidR="003A6F75" w:rsidRPr="002A2918" w:rsidRDefault="003A6F7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age: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12 years (range </w:t>
            </w:r>
            <w:r w:rsidR="00170B20" w:rsidRPr="002A2918">
              <w:rPr>
                <w:rFonts w:ascii="Times New Roman" w:hAnsi="Times New Roman" w:cs="Times New Roman"/>
                <w:sz w:val="20"/>
                <w:szCs w:val="20"/>
              </w:rPr>
              <w:t>11-14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C2E6F11" w14:textId="20E47536" w:rsidR="003A6F75" w:rsidRPr="002A2918" w:rsidRDefault="003A6F7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6C6799C4" w14:textId="77777777" w:rsidR="00170B20" w:rsidRPr="002A2918" w:rsidRDefault="00170B20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Peer resistance self-efficacy.</w:t>
            </w:r>
          </w:p>
          <w:p w14:paraId="5D82F60D" w14:textId="3F63933E" w:rsidR="00170B20" w:rsidRPr="002A2918" w:rsidRDefault="00170B20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648B0" w14:textId="4013EDEC" w:rsidR="00170B20" w:rsidRPr="002A2918" w:rsidRDefault="00170B20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 6-item scale: two </w:t>
            </w:r>
            <w:r w:rsidRPr="005E4BA4">
              <w:rPr>
                <w:rFonts w:ascii="Times New Roman" w:hAnsi="Times New Roman" w:cs="Times New Roman"/>
                <w:sz w:val="20"/>
                <w:szCs w:val="20"/>
              </w:rPr>
              <w:t>items drawn from the Resistance Self-Efficacy Scale and four items developed</w:t>
            </w:r>
            <w:r w:rsidR="005E4BA4" w:rsidRPr="005E4BA4">
              <w:rPr>
                <w:rFonts w:ascii="Times New Roman" w:hAnsi="Times New Roman" w:cs="Times New Roman"/>
                <w:sz w:val="20"/>
                <w:szCs w:val="20"/>
              </w:rPr>
              <w:t xml:space="preserve"> for the study</w:t>
            </w:r>
            <w:r w:rsidRPr="005E4B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BBF33FF" w14:textId="5617CBFF" w:rsidR="00170B20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Peer resistance skills to avoid risky behavior.</w:t>
            </w:r>
          </w:p>
          <w:p w14:paraId="69F9EA39" w14:textId="339B7ED3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, Communication Competence Model.</w:t>
            </w:r>
          </w:p>
          <w:p w14:paraId="013A8FFD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vatar-based Virtual Reality game, class discussions, and group activities.</w:t>
            </w:r>
          </w:p>
          <w:p w14:paraId="3EB281ED" w14:textId="77777777" w:rsidR="00170B20" w:rsidRPr="002A2918" w:rsidRDefault="00170B2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5 sessions of 45 minutes each (with 15 minutes of gameplay), once a week for 2 weeks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7656436" w14:textId="0E6E2232" w:rsidR="00170B20" w:rsidRPr="002A2918" w:rsidRDefault="00446BA3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Comparison game (Wii Dancing with the Stars™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12F3099" w14:textId="3219808D" w:rsidR="00170B20" w:rsidRPr="002A2918" w:rsidRDefault="00170B20" w:rsidP="008415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 / 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8382B" w14:textId="2E7E1B57" w:rsidR="00170B20" w:rsidRPr="002A2918" w:rsidRDefault="00170B20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The intervention had significant positive effects on peer resistance self-efficacy measure at post-test (F = 4.21, p &lt; 0.05, baseline mean 15.8 (SD 0.041), post-test mean (adjusted) 19.8 (SD 0.005)) but not at 2-month follow-up (F = 0.01, p = 0.92, baseline mean 15.8 (SD 0.041), 2 months mean (adjusted) 18.9 (SD 0.010)). </w:t>
            </w:r>
          </w:p>
        </w:tc>
      </w:tr>
      <w:tr w:rsidR="002A2918" w:rsidRPr="0083330B" w14:paraId="2B57FA4E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6EF95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hang et al.</w:t>
            </w:r>
          </w:p>
          <w:p w14:paraId="3481D2BD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18, 2019 Taiwan</w:t>
            </w:r>
          </w:p>
          <w:p w14:paraId="737E6B8F" w14:textId="77777777" w:rsidR="003733C5" w:rsidRPr="002A2918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 E-course program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53F1310D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epeated-measure design.</w:t>
            </w:r>
          </w:p>
          <w:p w14:paraId="66F3B356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0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E33CE7F" w14:textId="3975015A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84</w:t>
            </w:r>
          </w:p>
          <w:p w14:paraId="58C19A35" w14:textId="6A147FF9" w:rsidR="00CB70A7" w:rsidRPr="002A2918" w:rsidRDefault="00272FBC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CB70A7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7A0C" w:rsidRPr="002A29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BD44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7A0C" w:rsidRPr="002A2918">
              <w:rPr>
                <w:rFonts w:ascii="Times New Roman" w:hAnsi="Times New Roman" w:cs="Times New Roman"/>
                <w:sz w:val="20"/>
                <w:szCs w:val="20"/>
              </w:rPr>
              <w:t>6 % 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F7A0C" w:rsidRPr="002A2918">
              <w:rPr>
                <w:rFonts w:ascii="Times New Roman" w:hAnsi="Times New Roman" w:cs="Times New Roman"/>
                <w:sz w:val="20"/>
                <w:szCs w:val="20"/>
              </w:rPr>
              <w:t>) and 24</w:t>
            </w:r>
            <w:r w:rsidR="00BD44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7A0C" w:rsidRPr="002A2918">
              <w:rPr>
                <w:rFonts w:ascii="Times New Roman" w:hAnsi="Times New Roman" w:cs="Times New Roman"/>
                <w:sz w:val="20"/>
                <w:szCs w:val="20"/>
              </w:rPr>
              <w:t>4 %</w:t>
            </w:r>
            <w:r w:rsidR="007929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7A0C" w:rsidRPr="002A291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F7A0C"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485B954" w14:textId="6EF69A37" w:rsidR="003733C5" w:rsidRPr="002A2918" w:rsidRDefault="00CB70A7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Mean age: 17.14</w:t>
            </w:r>
            <w:r w:rsidR="0045037E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± 0.91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929D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 and 17.43</w:t>
            </w:r>
            <w:r w:rsidR="0045037E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± 0.14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years (</w:t>
            </w:r>
            <w:r w:rsidR="007929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69238129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to resist drug use.</w:t>
            </w:r>
          </w:p>
          <w:p w14:paraId="121F0433" w14:textId="2F7E541E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0C722" w14:textId="1C6DC284" w:rsidR="003733C5" w:rsidRPr="005E4BA4" w:rsidRDefault="001A57CE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5E4BA4">
              <w:rPr>
                <w:rFonts w:ascii="Times New Roman" w:hAnsi="Times New Roman" w:cs="Times New Roman"/>
                <w:sz w:val="20"/>
                <w:szCs w:val="20"/>
              </w:rPr>
              <w:t xml:space="preserve">9 items </w:t>
            </w:r>
            <w:r w:rsidR="005E4BA4" w:rsidRPr="005E4BA4">
              <w:rPr>
                <w:rFonts w:ascii="Times New Roman" w:hAnsi="Times New Roman" w:cs="Times New Roman"/>
                <w:sz w:val="20"/>
                <w:szCs w:val="20"/>
              </w:rPr>
              <w:t xml:space="preserve">developed for the study and partly derived from the Drug Use Resistance Self-Efficacy scale (DURSE) </w:t>
            </w:r>
            <w:r w:rsidRPr="005E4BA4">
              <w:rPr>
                <w:rFonts w:ascii="Times New Roman" w:hAnsi="Times New Roman" w:cs="Times New Roman"/>
                <w:sz w:val="20"/>
                <w:szCs w:val="20"/>
              </w:rPr>
              <w:t>on s</w:t>
            </w:r>
            <w:r w:rsidR="003733C5" w:rsidRPr="005E4BA4">
              <w:rPr>
                <w:rFonts w:ascii="Times New Roman" w:hAnsi="Times New Roman" w:cs="Times New Roman"/>
                <w:sz w:val="20"/>
                <w:szCs w:val="20"/>
              </w:rPr>
              <w:t>elf-efficacy of illegal drug use resistance )</w:t>
            </w:r>
            <w:r w:rsidR="00BD1658" w:rsidRPr="005E4B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2143C72" w14:textId="6388CE6B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ubstance use prevention.</w:t>
            </w:r>
          </w:p>
          <w:p w14:paraId="1263CC32" w14:textId="199D652C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eoretical framework not reported.</w:t>
            </w:r>
          </w:p>
          <w:p w14:paraId="2D5F93C4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program with guidance, films, worksheets, homework exercises, discussions, and text messages.</w:t>
            </w:r>
          </w:p>
          <w:p w14:paraId="46B4A271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12 sessions of 90 minutes each in 3 months, and after 3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hs another 2 sessions of 90 minutes in one month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9F0DDB1" w14:textId="1AEA40DF" w:rsidR="00446BA3" w:rsidRPr="002A2918" w:rsidRDefault="00446BA3" w:rsidP="000521CF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) Conventional</w:t>
            </w:r>
          </w:p>
          <w:p w14:paraId="5F68D3C8" w14:textId="57BD5EEF" w:rsidR="003733C5" w:rsidRPr="002A2918" w:rsidRDefault="00446BA3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didactic educa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AC89388" w14:textId="27C22DEE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 / 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09104" w14:textId="767158C3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ared to the comparison group, adolescents in the intervention group made nonsignificant improvements in drug use resistance self-efficacy (β = 0.64, t = 0.45, p = 0.652) at the first and significant improvements at the second posttest (β = 3.47, t = 3.09, p = 0.003).</w:t>
            </w:r>
          </w:p>
        </w:tc>
      </w:tr>
      <w:tr w:rsidR="002A2918" w:rsidRPr="0083330B" w14:paraId="6C2293C6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A507C" w14:textId="77777777" w:rsidR="003733C5" w:rsidRPr="005E4BA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E4BA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risod et al.</w:t>
            </w:r>
          </w:p>
          <w:p w14:paraId="175E9032" w14:textId="77777777" w:rsidR="003733C5" w:rsidRPr="005E4BA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E4BA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018, Finland</w:t>
            </w:r>
          </w:p>
          <w:p w14:paraId="21CE9E44" w14:textId="77777777" w:rsidR="003733C5" w:rsidRPr="005E4BA4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proofErr w:type="spellStart"/>
            <w:r w:rsidRPr="005E4BA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>Fume</w:t>
            </w:r>
            <w:proofErr w:type="spellEnd"/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0E9A50DA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ree-armed cluster randomized design.</w:t>
            </w:r>
          </w:p>
          <w:p w14:paraId="511C6CDF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8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A899142" w14:textId="5EBD2A1A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151</w:t>
            </w:r>
          </w:p>
          <w:p w14:paraId="1A050C74" w14:textId="67A0D130" w:rsidR="004753AF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4753AF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2.3 %</w:t>
            </w:r>
          </w:p>
          <w:p w14:paraId="1A96808C" w14:textId="38B20399" w:rsidR="003733C5" w:rsidRPr="002A2918" w:rsidRDefault="004753AF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11 years (range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10-13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1ACE4019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nti-smoking self-efficacy.</w:t>
            </w:r>
          </w:p>
          <w:p w14:paraId="757DAC43" w14:textId="39CBFD99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6747B" w14:textId="4D9EE92D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e 15-item Anti-smoking Self-efficacy scale (ASSES)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6EF937C" w14:textId="5BC5D79A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moking prevention.</w:t>
            </w:r>
          </w:p>
          <w:p w14:paraId="4FED1645" w14:textId="557C4169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Health literacy.</w:t>
            </w:r>
          </w:p>
          <w:p w14:paraId="1FF9DF2E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Mobile game with minigames, a story and information.</w:t>
            </w:r>
          </w:p>
          <w:p w14:paraId="4FF3A71A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-minute session and 2 weeks of free usage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3912946" w14:textId="77777777" w:rsidR="00BC70D0" w:rsidRPr="002A2918" w:rsidRDefault="00446BA3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Website intervention</w:t>
            </w:r>
          </w:p>
          <w:p w14:paraId="13109F38" w14:textId="4B4FA972" w:rsidR="003733C5" w:rsidRPr="002A2918" w:rsidRDefault="00446BA3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BC70D0" w:rsidRPr="002A291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o intervention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515E5D8C" w14:textId="53919511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79A2E" w14:textId="13DC98A5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t 2-week post-test, there were no statistically significant changes within the three groups in anti-smoking self-efficacy (p = 0.65, change in groups: intervention group median 0 (95% CI: 0, 1, range: −13, 45), website group median 0 (95% CI: −1, 1, range: −22, 17), control group median 0 (95% CI: 0, 1, range: −18, 7).</w:t>
            </w:r>
          </w:p>
        </w:tc>
      </w:tr>
      <w:tr w:rsidR="002A2918" w:rsidRPr="0083330B" w14:paraId="39FF05D6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C148F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remers</w:t>
            </w:r>
            <w:proofErr w:type="spellEnd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69FD6EB7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15, Netherlands</w:t>
            </w:r>
          </w:p>
          <w:p w14:paraId="3A8D483C" w14:textId="77777777" w:rsidR="003733C5" w:rsidRPr="002A2918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n without Smoke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5918F2E6" w14:textId="1D81B9D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 cluster randomized controlled trial with three study arms.</w:t>
            </w:r>
          </w:p>
          <w:p w14:paraId="2D2B37E0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62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E0B4970" w14:textId="296C9986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3213</w:t>
            </w:r>
          </w:p>
          <w:p w14:paraId="464A69E5" w14:textId="67ECC7AC" w:rsidR="00664843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664843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0.59 %</w:t>
            </w:r>
          </w:p>
          <w:p w14:paraId="420D4F50" w14:textId="0F171740" w:rsidR="003733C5" w:rsidRPr="002A2918" w:rsidRDefault="008706BA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10.36 years (range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10-12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13A89332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to refuse cigarettes.</w:t>
            </w:r>
          </w:p>
          <w:p w14:paraId="4523A48E" w14:textId="02378C54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CA8B1" w14:textId="70C03B93" w:rsidR="003733C5" w:rsidRPr="002A2918" w:rsidRDefault="001A57CE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questions concerning the ability to refuse cigarettes in different situations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A903E40" w14:textId="58204FAD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moking prevention.</w:t>
            </w:r>
          </w:p>
          <w:p w14:paraId="6A9D830D" w14:textId="37B97672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I-Change Model.</w:t>
            </w:r>
          </w:p>
          <w:p w14:paraId="0AB1270C" w14:textId="5945B14D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program with feedback messages,</w:t>
            </w:r>
            <w:r w:rsidR="00C34BD6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information, </w:t>
            </w:r>
            <w:r w:rsidR="00C34BD6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bility to ask questions,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videos, games, and prompt messages. </w:t>
            </w:r>
          </w:p>
          <w:p w14:paraId="4933AC55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3 feedback messages on 3 days, and 6 prompt messages every year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4501DB2" w14:textId="05872758" w:rsidR="003733C5" w:rsidRPr="002A2918" w:rsidRDefault="00C34BD6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1) Intervention without prompt messages and (2) </w:t>
            </w:r>
            <w:r w:rsidR="00207381" w:rsidRPr="002A291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B27863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5E6722D3" w14:textId="7FB8EC59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FF2B6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Intervention effects not reported on self-efficacy to refuse cigarettes.</w:t>
            </w:r>
          </w:p>
        </w:tc>
      </w:tr>
      <w:tr w:rsidR="002A2918" w:rsidRPr="0083330B" w14:paraId="7865C045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FB4CB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Dietrich et al. </w:t>
            </w:r>
          </w:p>
          <w:p w14:paraId="2F177F41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15, Australia</w:t>
            </w:r>
          </w:p>
          <w:p w14:paraId="33799A3C" w14:textId="77777777" w:rsidR="003733C5" w:rsidRPr="002A2918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me On: Know Alcohol (GOKA) program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5B1EBD6C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luster randomized controlled design (part of a larger research project).</w:t>
            </w:r>
          </w:p>
          <w:p w14:paraId="4555B8F8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4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4A5C8AE" w14:textId="2957317B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2337</w:t>
            </w:r>
          </w:p>
          <w:p w14:paraId="1111FE13" w14:textId="212EE39B" w:rsidR="00F50842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F50842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45.8 %</w:t>
            </w:r>
          </w:p>
          <w:p w14:paraId="671072BB" w14:textId="7E960EE4" w:rsidR="003733C5" w:rsidRPr="002A2918" w:rsidRDefault="00F50842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14.5 years (range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14-16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7D0E609F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Drinking refusal self-efficacy.</w:t>
            </w:r>
          </w:p>
          <w:p w14:paraId="2B9DBB29" w14:textId="280F1CDA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1D00F" w14:textId="77777777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 16-item scale drawn from the adolescent versions</w:t>
            </w:r>
          </w:p>
          <w:p w14:paraId="7537CA2E" w14:textId="052B258D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of the Drinking Expectancy Questionnaire-Revised and the Drinking Refusal Self-Efficacy Questionnaire-Revised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85434C7" w14:textId="7611883F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lcohol use prevention.</w:t>
            </w:r>
          </w:p>
          <w:p w14:paraId="19A4BDBE" w14:textId="600FE861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eory of Reasoned Action, Experiential Learning Theory.</w:t>
            </w:r>
          </w:p>
          <w:p w14:paraId="5179B00D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Online games, practical activities, and a message from research team.</w:t>
            </w:r>
          </w:p>
          <w:p w14:paraId="4463C301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6 modules in one full school-day.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694E139" w14:textId="655E370C" w:rsidR="003733C5" w:rsidRPr="002A2918" w:rsidRDefault="00F50842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Control condition did not receive the program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423CE6DD" w14:textId="4090302C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17C89" w14:textId="03E36CE4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e program had no significant change effects on the self-efficacy measure (F (1, 1012) = 1.819, p = 0.178) at post-test.</w:t>
            </w:r>
          </w:p>
          <w:p w14:paraId="5DC35BD9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789FF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2918" w:rsidRPr="0083330B" w14:paraId="79460569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DFF97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Peskin</w:t>
            </w:r>
            <w:proofErr w:type="spellEnd"/>
            <w:r w:rsidRPr="007929D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4C932CAE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2019, USA</w:t>
            </w:r>
          </w:p>
          <w:p w14:paraId="4525ED8C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’s Your Game…Keep It Real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5B16E1A2" w14:textId="14C33650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Group randomized controlled trial.</w:t>
            </w:r>
          </w:p>
          <w:p w14:paraId="17DAF286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596BD05" w14:textId="5D418611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0F403C" w:rsidRPr="002A2918">
              <w:rPr>
                <w:rFonts w:ascii="Times New Roman" w:hAnsi="Times New Roman" w:cs="Times New Roman"/>
                <w:sz w:val="20"/>
                <w:szCs w:val="20"/>
              </w:rPr>
              <w:t>2377</w:t>
            </w:r>
          </w:p>
          <w:p w14:paraId="0F9F6265" w14:textId="285A14CF" w:rsidR="002C667B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2C667B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4.7 %</w:t>
            </w:r>
          </w:p>
          <w:p w14:paraId="42DE4773" w14:textId="2F09E864" w:rsidR="003733C5" w:rsidRPr="002A2918" w:rsidRDefault="002C667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2.99 years (SD 0.57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6467F06D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Self-efficacy to refrain from having sex. </w:t>
            </w:r>
          </w:p>
          <w:p w14:paraId="027F63C9" w14:textId="66D2A2B9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3D5DB" w14:textId="014D9659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 6-item scale</w:t>
            </w:r>
            <w:r w:rsidR="005E4BA4">
              <w:rPr>
                <w:rFonts w:ascii="Times New Roman" w:hAnsi="Times New Roman" w:cs="Times New Roman"/>
                <w:sz w:val="20"/>
                <w:szCs w:val="20"/>
              </w:rPr>
              <w:t xml:space="preserve"> derived from pilot tested scales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E4BA4">
              <w:rPr>
                <w:rFonts w:ascii="Times New Roman" w:hAnsi="Times New Roman" w:cs="Times New Roman"/>
                <w:sz w:val="20"/>
                <w:szCs w:val="20"/>
              </w:rPr>
              <w:t>measure self-efficacy to refrain from having sex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5D02979" w14:textId="627C1D2F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xual health.</w:t>
            </w:r>
          </w:p>
          <w:p w14:paraId="4E7878ED" w14:textId="7EC408AA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, Social Influence Models, Theory of Triadic Influence.</w:t>
            </w:r>
          </w:p>
          <w:p w14:paraId="0DD3DB8E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Group-based classroom activities, personalized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ournaling, individual, tailored, computer-based activities, and parent–child homework activities.</w:t>
            </w:r>
          </w:p>
          <w:p w14:paraId="139A8CD6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4 lessons of 45 minutes each for 2 school years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04AC5392" w14:textId="76C7D2DD" w:rsidR="003733C5" w:rsidRPr="002A2918" w:rsidRDefault="002C667B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) Usual sexual education programs</w:t>
            </w:r>
            <w:r w:rsidRPr="002A2918" w:rsidDel="00446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B19B4B3" w14:textId="48912E5C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61165" w14:textId="2C504355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t both follow-ups, there were no statistically significant changes in adolescents’ self-efficacy to refrain from having sex between the two groups (8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follow-up: effect size = 0.06, unadjusted p = 0.19, adjusted p = 0.58;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follow-up: effect size = 0.10, unadjusted p = 0.050, adjusted p = 0.15). </w:t>
            </w:r>
          </w:p>
        </w:tc>
      </w:tr>
      <w:tr w:rsidR="002A2918" w:rsidRPr="0083330B" w14:paraId="7FE79533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A966B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otter et al. </w:t>
            </w:r>
          </w:p>
          <w:p w14:paraId="5E79315B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2016, USA</w:t>
            </w:r>
          </w:p>
          <w:p w14:paraId="6A674985" w14:textId="77777777" w:rsidR="003733C5" w:rsidRPr="007929D4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’s Your Game…Keep It Real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177C6EE0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Group randomized trial.</w:t>
            </w:r>
          </w:p>
          <w:p w14:paraId="1BB64F02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4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C01CC14" w14:textId="363410D1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3143</w:t>
            </w:r>
          </w:p>
          <w:p w14:paraId="0675E896" w14:textId="789E371E" w:rsidR="00F7192A" w:rsidRPr="002A2918" w:rsidRDefault="00F7192A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487</w:t>
            </w:r>
          </w:p>
          <w:p w14:paraId="01520975" w14:textId="029E98BC" w:rsidR="00914BC5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F7192A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4 % 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7192A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) and 52.5 </w:t>
            </w:r>
            <w:r w:rsidR="00C81018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="00F7192A" w:rsidRPr="002A291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7192A"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FEF8A1" w14:textId="6ACF6AF1" w:rsidR="003733C5" w:rsidRPr="002A2918" w:rsidRDefault="00F7192A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age: 12</w:t>
            </w:r>
            <w:r w:rsidR="00BD44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and 12</w:t>
            </w:r>
            <w:r w:rsidR="00BD44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8 years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6F94F866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to refrain from having sex.</w:t>
            </w:r>
          </w:p>
          <w:p w14:paraId="410A5EEF" w14:textId="39B987A5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8D6A8" w14:textId="77777777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 6-item scale to measure self-efficacy to refrain from having sex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07FD116" w14:textId="2555F9E3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xual health.</w:t>
            </w:r>
          </w:p>
          <w:p w14:paraId="6E603ACD" w14:textId="7CBCB34B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, Social Influence Models, Theory of Triadic Influence.</w:t>
            </w:r>
          </w:p>
          <w:p w14:paraId="1284FB9B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activities, and group-based classroom activities with journaling, and parent-child activities.</w:t>
            </w:r>
          </w:p>
          <w:p w14:paraId="12B52F25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4 lessons of 50 minutes each for 2 years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A22A9C9" w14:textId="3B0E623A" w:rsidR="003733C5" w:rsidRPr="002A2918" w:rsidRDefault="00446BA3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Usual sexual education programs</w:t>
            </w:r>
            <w:r w:rsidRPr="002A2918" w:rsidDel="00446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4BDE5D02" w14:textId="620EBAD7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2E2E7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t both follow-ups, there were no statistically significant differences in self-efficacy to refrain from having sex between the intervention (8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follow-up b = 0.01 (95% CI: –0.06, 0.09) estimated effect size = 0.02; 9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follow-up b = 0.01 (95% CI: –0.07, 0.08), estimated effect size = 0.01) and control groups.</w:t>
            </w:r>
          </w:p>
        </w:tc>
      </w:tr>
      <w:tr w:rsidR="002A2918" w:rsidRPr="0083330B" w14:paraId="03C22E7D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3CB32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Tortolero</w:t>
            </w:r>
            <w:proofErr w:type="spellEnd"/>
            <w:r w:rsidRPr="007929D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13A73F2B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2010, USA</w:t>
            </w:r>
          </w:p>
          <w:p w14:paraId="122F0DCB" w14:textId="77777777" w:rsidR="003733C5" w:rsidRPr="007929D4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’s Your Game…Keep It Real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3230EEED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andomized controlled trial.</w:t>
            </w:r>
          </w:p>
          <w:p w14:paraId="1A4ACD32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0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2AEBB80" w14:textId="768D6E7D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2F756B" w:rsidRPr="002A2918">
              <w:rPr>
                <w:rFonts w:ascii="Times New Roman" w:hAnsi="Times New Roman" w:cs="Times New Roman"/>
                <w:sz w:val="20"/>
                <w:szCs w:val="20"/>
              </w:rPr>
              <w:t>1307</w:t>
            </w:r>
          </w:p>
          <w:p w14:paraId="459AC866" w14:textId="0B223239" w:rsidR="00504DF4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504DF4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9.1 %</w:t>
            </w:r>
          </w:p>
          <w:p w14:paraId="445BEA27" w14:textId="74BF148A" w:rsidR="003733C5" w:rsidRPr="002A2918" w:rsidRDefault="00504DF4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age: 13</w:t>
            </w:r>
            <w:r w:rsidR="00577B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0 years</w:t>
            </w:r>
            <w:r w:rsidR="00C10A2D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(SD 0.54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1532AD0B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to refuse sex.</w:t>
            </w:r>
          </w:p>
          <w:p w14:paraId="54252E6D" w14:textId="1D95A91F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2E49D" w14:textId="3D7458C2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 7-item scale</w:t>
            </w:r>
            <w:r w:rsidR="005E4BA4">
              <w:rPr>
                <w:rFonts w:ascii="Times New Roman" w:hAnsi="Times New Roman" w:cs="Times New Roman"/>
                <w:sz w:val="20"/>
                <w:szCs w:val="20"/>
              </w:rPr>
              <w:t xml:space="preserve"> derived from pilot tested scales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E4BA4">
              <w:rPr>
                <w:rFonts w:ascii="Times New Roman" w:hAnsi="Times New Roman" w:cs="Times New Roman"/>
                <w:sz w:val="20"/>
                <w:szCs w:val="20"/>
              </w:rPr>
              <w:t>measure self-efficacy regarding refusing sex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FB92CC9" w14:textId="2DB07FC6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xual health.</w:t>
            </w:r>
          </w:p>
          <w:p w14:paraId="6722A9D1" w14:textId="37D99D6E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, Social Influence Models, Theory of Triadic Influence.</w:t>
            </w:r>
          </w:p>
          <w:p w14:paraId="1DF7D504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activities, group-based classroom activities, personal journaling, parent-child homework activities.</w:t>
            </w:r>
          </w:p>
          <w:p w14:paraId="47B3C48F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4 lessons of 45 minutes each for 2 school year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313335A" w14:textId="06664912" w:rsidR="003733C5" w:rsidRPr="002A2918" w:rsidRDefault="00D420CF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Regular health classes</w:t>
            </w:r>
            <w:r w:rsidRPr="002A2918" w:rsidDel="00D420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56886E13" w14:textId="4ED8827F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 / 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3BDB9" w14:textId="49057F96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ared to the comparison group (8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mean 2.97 (SD 0.86), 9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mean 3.01 (SD 0.83)), adolescents in the intervention group (8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mean 3.07 (SD 0.85); 9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mean 3.07 (SD 0.87)) reported greater self-efficacy to refuse sex at 8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(difference in adjusted mean = 0.11, p &lt; 0.05), but not at 9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follow-up (difference in adjusted mean = 0.08).</w:t>
            </w:r>
          </w:p>
        </w:tc>
      </w:tr>
      <w:tr w:rsidR="002A2918" w:rsidRPr="002A2918" w14:paraId="5962C458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E2170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Peskin</w:t>
            </w:r>
            <w:proofErr w:type="spellEnd"/>
            <w:r w:rsidRPr="007929D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40D5B016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2015, USA</w:t>
            </w:r>
          </w:p>
          <w:p w14:paraId="60D11322" w14:textId="77777777" w:rsidR="003733C5" w:rsidRPr="007929D4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’s Your Game (IYG)-Tech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4FD7E2B5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andomized, two-arm nested design.</w:t>
            </w:r>
          </w:p>
          <w:p w14:paraId="28210E0D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9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724C977" w14:textId="39ED71A0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1571</w:t>
            </w:r>
          </w:p>
          <w:p w14:paraId="3FFF700B" w14:textId="03DF2B01" w:rsidR="005023D9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5023D9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9.0 %</w:t>
            </w:r>
          </w:p>
          <w:p w14:paraId="79518B4E" w14:textId="527716AC" w:rsidR="003733C5" w:rsidRPr="002A2918" w:rsidRDefault="005023D9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age: 14</w:t>
            </w:r>
            <w:r w:rsidR="00577B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  <w:r w:rsidR="0045037E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(SD 0.59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485A2E90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for refusing sex.</w:t>
            </w:r>
          </w:p>
          <w:p w14:paraId="46B934A3" w14:textId="1185DE7C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52163" w14:textId="4124CF33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 7-item scale</w:t>
            </w:r>
            <w:r w:rsidR="005E4BA4">
              <w:rPr>
                <w:rFonts w:ascii="Times New Roman" w:hAnsi="Times New Roman" w:cs="Times New Roman"/>
                <w:sz w:val="20"/>
                <w:szCs w:val="20"/>
              </w:rPr>
              <w:t xml:space="preserve"> derived from pilot tested scales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E4BA4">
              <w:rPr>
                <w:rFonts w:ascii="Times New Roman" w:hAnsi="Times New Roman" w:cs="Times New Roman"/>
                <w:sz w:val="20"/>
                <w:szCs w:val="20"/>
              </w:rPr>
              <w:t>measure refusal self-efficacy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D7EBA72" w14:textId="4CD3F584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xual health.</w:t>
            </w:r>
          </w:p>
          <w:p w14:paraId="7A7EAF60" w14:textId="691B01B0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, Social cognitive theories.</w:t>
            </w:r>
          </w:p>
          <w:p w14:paraId="51C354F8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Computer program with animated narrators as guides, animated scenarios, modeling and skills practice, videos, wall for reflection and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sonalization, quizzes, information and role play activities.</w:t>
            </w:r>
          </w:p>
          <w:p w14:paraId="4D9F98B7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3 lessons of 35-45 minutes each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A6F33A5" w14:textId="2E7AE89B" w:rsidR="003733C5" w:rsidRPr="002A2918" w:rsidRDefault="005023D9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) Usual health education</w:t>
            </w:r>
          </w:p>
          <w:p w14:paraId="62D4240C" w14:textId="53316EA9" w:rsidR="003733C5" w:rsidRPr="002A2918" w:rsidRDefault="003733C5" w:rsidP="00DA3CBC">
            <w:pPr>
              <w:ind w:right="-102"/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EB29086" w14:textId="72A5EF24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F6209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e intervention had no significant effects on refusal self-efficacy at 9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follow-up (beta (difference in</w:t>
            </w:r>
          </w:p>
          <w:p w14:paraId="1D40C8C4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djusted mean) = .00, SE = .03, 95% CI: –.06, .06). </w:t>
            </w:r>
          </w:p>
        </w:tc>
      </w:tr>
      <w:tr w:rsidR="002A2918" w:rsidRPr="0083330B" w14:paraId="7F39EC42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34633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29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cruz</w:t>
            </w:r>
            <w:proofErr w:type="spellEnd"/>
          </w:p>
          <w:p w14:paraId="2778F163" w14:textId="77777777" w:rsidR="003733C5" w:rsidRPr="007929D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sz w:val="20"/>
                <w:szCs w:val="20"/>
              </w:rPr>
              <w:t>2014, USA</w:t>
            </w:r>
          </w:p>
          <w:p w14:paraId="65D13B27" w14:textId="77777777" w:rsidR="003733C5" w:rsidRPr="007929D4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929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’s Your Game (IYG)-Tech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26D73F5B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andomized two-arm nested design.</w:t>
            </w:r>
          </w:p>
          <w:p w14:paraId="2AA64706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9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7FF772A" w14:textId="707E0191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984</w:t>
            </w:r>
          </w:p>
          <w:p w14:paraId="233BAFEB" w14:textId="37EEDABB" w:rsidR="000C67BA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0C67BA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CFB" w:rsidRPr="002A2918">
              <w:rPr>
                <w:rFonts w:ascii="Times New Roman" w:hAnsi="Times New Roman" w:cs="Times New Roman"/>
                <w:sz w:val="20"/>
                <w:szCs w:val="20"/>
              </w:rPr>
              <w:t>57.6 %</w:t>
            </w:r>
          </w:p>
          <w:p w14:paraId="2E8B52C3" w14:textId="64C58E0C" w:rsidR="003733C5" w:rsidRPr="002A2918" w:rsidRDefault="000C67BA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77B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76 years (range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14-18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31F2C7C6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efusal self-efficacy related to sexual behaviors.</w:t>
            </w:r>
          </w:p>
          <w:p w14:paraId="49E6D4F7" w14:textId="57B4F4D1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4DFFF" w14:textId="77777777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2 items that represent refusal self-efficacy related to sexual behaviors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F92126C" w14:textId="30CCA6C2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xual health.</w:t>
            </w:r>
          </w:p>
          <w:p w14:paraId="36262E07" w14:textId="71C09C4E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.</w:t>
            </w:r>
          </w:p>
          <w:p w14:paraId="21D9C2CE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program with activities.</w:t>
            </w:r>
          </w:p>
          <w:p w14:paraId="3A131F32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3 lessons of 35 minutes each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37916CC" w14:textId="4DBD6619" w:rsidR="003733C5" w:rsidRPr="002A2918" w:rsidRDefault="00446BA3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1B3F1C" w:rsidRPr="002A2918">
              <w:rPr>
                <w:rFonts w:ascii="Times New Roman" w:hAnsi="Times New Roman" w:cs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0AA08A26" w14:textId="7F77D6D1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08422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Intervention effects not reported on refusal self-efficacy.</w:t>
            </w:r>
          </w:p>
        </w:tc>
      </w:tr>
      <w:tr w:rsidR="002A2918" w:rsidRPr="0083330B" w14:paraId="1CB7413C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98CFF" w14:textId="673FAD03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mayilova </w:t>
            </w:r>
            <w:r w:rsidR="00291B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A2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likbayeva</w:t>
            </w:r>
            <w:proofErr w:type="spellEnd"/>
          </w:p>
          <w:p w14:paraId="1112F791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2018, 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zakhstan</w:t>
            </w:r>
          </w:p>
          <w:p w14:paraId="1FB042EE" w14:textId="77777777" w:rsidR="003733C5" w:rsidRPr="002A2918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zakhstani Family Together (KFT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4804625A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Mixed methods approach with a randomized control design with three waves of data.</w:t>
            </w:r>
          </w:p>
          <w:p w14:paraId="6B3DF1E1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91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ome</w:t>
            </w:r>
            <w:proofErr w:type="spellEnd"/>
            <w:r w:rsidRPr="002A291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/ </w:t>
            </w:r>
            <w:proofErr w:type="spellStart"/>
            <w:r w:rsidRPr="002A291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field</w:t>
            </w:r>
            <w:proofErr w:type="spellEnd"/>
            <w:r w:rsidRPr="002A291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2A291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ffice</w:t>
            </w:r>
            <w:proofErr w:type="spellEnd"/>
            <w:r w:rsidRPr="002A291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2A291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ting</w:t>
            </w:r>
            <w:proofErr w:type="spellEnd"/>
            <w:r w:rsidRPr="002A291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275471D" w14:textId="6149F84C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181</w:t>
            </w:r>
          </w:p>
          <w:p w14:paraId="033755A0" w14:textId="13510C83" w:rsidR="00002AF5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002AF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38.7 %</w:t>
            </w:r>
          </w:p>
          <w:p w14:paraId="31ACA8C4" w14:textId="1846A9FB" w:rsidR="00002AF5" w:rsidRPr="002A2918" w:rsidRDefault="00002AF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896E59" w:rsidRPr="002A29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  <w:p w14:paraId="51C3DCE3" w14:textId="77777777" w:rsidR="00002AF5" w:rsidRPr="002A2918" w:rsidRDefault="00002AF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range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35FF79" w14:textId="61FDDE15" w:rsidR="00002AF5" w:rsidRPr="002A2918" w:rsidRDefault="00002AF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lso</w:t>
            </w:r>
            <w:proofErr w:type="gramEnd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caregivers of the adolescents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3A9699ED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ubstance use resistance and peer and partner refusal skills.</w:t>
            </w:r>
          </w:p>
          <w:p w14:paraId="3E9BF230" w14:textId="5420D17D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6F426" w14:textId="4EB093E5" w:rsidR="003733C5" w:rsidRPr="002A2918" w:rsidRDefault="001A57CE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i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tems adapted from the Self-Efficacy for Limiting Substance Use Scale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2F15868" w14:textId="5264FB3B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ubstance use and HIV prevention.</w:t>
            </w:r>
          </w:p>
          <w:p w14:paraId="0706D808" w14:textId="2C9A4F53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Integrated Behavioral Model, Family Interaction Theory.</w:t>
            </w:r>
          </w:p>
          <w:p w14:paraId="3FD95856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platform with communication with an avatar, skill demonstration, exercises and behavioral rehearsal.</w:t>
            </w:r>
          </w:p>
          <w:p w14:paraId="101EAAD2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3 sessions, of 25-30 minutes each, delivered weekly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4E4640E" w14:textId="79C9F168" w:rsidR="003733C5" w:rsidRPr="002A2918" w:rsidRDefault="00002AF5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Usual car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038BEA06" w14:textId="476C6826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D9058" w14:textId="7B8D6511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ere were no statistically significant differences in resistance self-efficacy between treatment group (baseline mean 3.54 (SD 0.66), 3 months mean 3.72 (SD 0.60), 6 months mean 3.57 (SD 0.78)) and control group (baseline mean 3.48 (SD 0.75), 3 months mean 3.55 (SD 0.75), 6 months mean 3.68 (SD 0.61)) at both post-tests (3 months: Cohen’s d = 0.15, p = 0.411; 6 months: Cohen’s d = –0.25, p = 0.162).</w:t>
            </w:r>
          </w:p>
        </w:tc>
      </w:tr>
      <w:tr w:rsidR="002A2918" w:rsidRPr="0083330B" w14:paraId="34A47B47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4E564A" w14:textId="77777777" w:rsidR="003733C5" w:rsidRPr="005E4BA4" w:rsidRDefault="003733C5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  <w:lang w:val="sv-SE"/>
              </w:rPr>
            </w:pPr>
            <w:proofErr w:type="spellStart"/>
            <w:r w:rsidRPr="005E4BA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znitman</w:t>
            </w:r>
            <w:proofErr w:type="spellEnd"/>
            <w:r w:rsidRPr="005E4BA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et al.</w:t>
            </w:r>
          </w:p>
          <w:p w14:paraId="01513745" w14:textId="77777777" w:rsidR="003733C5" w:rsidRPr="005E4BA4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5E4BA4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011, USA</w:t>
            </w:r>
          </w:p>
          <w:p w14:paraId="23C1F223" w14:textId="77777777" w:rsidR="003733C5" w:rsidRPr="005E4BA4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r w:rsidRPr="005E4BA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 xml:space="preserve">A </w:t>
            </w:r>
            <w:proofErr w:type="spellStart"/>
            <w:proofErr w:type="gramStart"/>
            <w:r w:rsidRPr="005E4BA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>mass</w:t>
            </w:r>
            <w:proofErr w:type="spellEnd"/>
            <w:r w:rsidRPr="005E4BA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 xml:space="preserve"> media</w:t>
            </w:r>
            <w:proofErr w:type="gramEnd"/>
            <w:r w:rsidRPr="005E4BA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 xml:space="preserve"> intervention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6272F8AA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andomized trial.</w:t>
            </w:r>
          </w:p>
          <w:p w14:paraId="6FBA6FD4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4 citie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D134A8B" w14:textId="77777777" w:rsidR="005F3F84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1710</w:t>
            </w:r>
          </w:p>
          <w:p w14:paraId="5E6106E8" w14:textId="6CE19765" w:rsidR="003733C5" w:rsidRPr="002A2918" w:rsidRDefault="00AB062A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346</w:t>
            </w:r>
          </w:p>
          <w:p w14:paraId="55DB0766" w14:textId="77777777" w:rsidR="00914BC5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193CFB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6.7 %</w:t>
            </w:r>
          </w:p>
          <w:p w14:paraId="4B52EBE4" w14:textId="1CDFEEDB" w:rsidR="003733C5" w:rsidRPr="002A2918" w:rsidRDefault="00AB062A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15 years (range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47305C19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x-refusal self-efficacy.</w:t>
            </w:r>
          </w:p>
          <w:p w14:paraId="254A15DB" w14:textId="0A1180E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5462E" w14:textId="48FDFAC6" w:rsidR="003733C5" w:rsidRPr="002A2918" w:rsidRDefault="001A57CE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i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tems drawn from the Sex Refusal Self-Efficacy Scale and the perceived difficulties of performing AIDS preventive behavior scale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4D22175" w14:textId="35E6C58A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xual health.</w:t>
            </w:r>
          </w:p>
          <w:p w14:paraId="713500C4" w14:textId="196B63E7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.</w:t>
            </w:r>
          </w:p>
          <w:p w14:paraId="6C5A8208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elevision and radio ads.</w:t>
            </w:r>
          </w:p>
          <w:p w14:paraId="673B68C3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30-second television and 60-second radio ads running at a constant rate throughout the 16-month recruitment and 18-month follow-up periods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5632A07B" w14:textId="24357306" w:rsidR="003733C5" w:rsidRPr="002A2918" w:rsidRDefault="000521CF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No interven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D2EE46B" w14:textId="37E512DD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EE4591">
              <w:rPr>
                <w:rFonts w:ascii="Times New Roman" w:hAnsi="Times New Roman" w:cs="Times New Roman"/>
                <w:sz w:val="20"/>
                <w:szCs w:val="20"/>
              </w:rPr>
              <w:t xml:space="preserve"> / 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FDC612" w14:textId="63C3898B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Based on a statistical model, the intervention improved adolescents’ sex-refusal self-</w:t>
            </w:r>
            <w:r w:rsidRPr="00EE4591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  <w:r w:rsidR="005C6C53" w:rsidRPr="00EE4591">
              <w:rPr>
                <w:rFonts w:ascii="Times New Roman" w:hAnsi="Times New Roman" w:cs="Times New Roman"/>
                <w:sz w:val="20"/>
                <w:szCs w:val="20"/>
              </w:rPr>
              <w:t xml:space="preserve"> among sexually experienced adolescents</w:t>
            </w:r>
            <w:r w:rsidR="00195FFB">
              <w:rPr>
                <w:rFonts w:ascii="Times New Roman" w:hAnsi="Times New Roman" w:cs="Times New Roman"/>
                <w:sz w:val="20"/>
                <w:szCs w:val="20"/>
              </w:rPr>
              <w:t xml:space="preserve"> (B = </w:t>
            </w:r>
            <w:r w:rsidR="00195FFB" w:rsidRPr="002A291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195FFB">
              <w:rPr>
                <w:rFonts w:ascii="Times New Roman" w:hAnsi="Times New Roman" w:cs="Times New Roman"/>
                <w:sz w:val="20"/>
                <w:szCs w:val="20"/>
              </w:rPr>
              <w:t>0.15, p = 0.047)</w:t>
            </w:r>
            <w:r w:rsidR="005C6C53" w:rsidRPr="00EE45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E45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A2918" w:rsidRPr="0083330B" w14:paraId="456B64E8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A2B5C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Kaufman et al.</w:t>
            </w:r>
          </w:p>
          <w:p w14:paraId="77FE36B8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18, USA</w:t>
            </w:r>
          </w:p>
          <w:p w14:paraId="6E8629ED" w14:textId="77777777" w:rsidR="003733C5" w:rsidRPr="002A2918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media Circle of Life (</w:t>
            </w:r>
            <w:proofErr w:type="spellStart"/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OL</w:t>
            </w:r>
            <w:proofErr w:type="spellEnd"/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2C035752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wo-armed cluster randomized controlled trial.</w:t>
            </w:r>
          </w:p>
          <w:p w14:paraId="17399FC3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 Native Boys and Girls Club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8B2AD72" w14:textId="411A15B9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167</w:t>
            </w:r>
          </w:p>
          <w:p w14:paraId="20C03326" w14:textId="0F8E94A8" w:rsidR="00193CFB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193CFB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2.7 %</w:t>
            </w:r>
          </w:p>
          <w:p w14:paraId="19B4AB55" w14:textId="508634A6" w:rsidR="003733C5" w:rsidRPr="002A2918" w:rsidRDefault="00193CF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age: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11.2 years (range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10-12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431DA934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to resist peer pressure and to avoid sexual risk.</w:t>
            </w:r>
          </w:p>
          <w:p w14:paraId="63F11B1C" w14:textId="5C8AE540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6CAB7" w14:textId="77777777" w:rsidR="005408F6" w:rsidRPr="005408F6" w:rsidRDefault="003733C5" w:rsidP="005408F6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 3-item scale</w:t>
            </w:r>
            <w:r w:rsidR="005408F6">
              <w:rPr>
                <w:rFonts w:ascii="Times New Roman" w:hAnsi="Times New Roman" w:cs="Times New Roman"/>
                <w:sz w:val="20"/>
                <w:szCs w:val="20"/>
              </w:rPr>
              <w:t xml:space="preserve"> adapted from the </w:t>
            </w:r>
            <w:r w:rsidR="005408F6" w:rsidRPr="005408F6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  <w:p w14:paraId="33A9FE9A" w14:textId="323BD3C7" w:rsidR="003733C5" w:rsidRPr="002A2918" w:rsidRDefault="005408F6" w:rsidP="005408F6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5408F6">
              <w:rPr>
                <w:rFonts w:ascii="Times New Roman" w:hAnsi="Times New Roman" w:cs="Times New Roman"/>
                <w:sz w:val="20"/>
                <w:szCs w:val="20"/>
              </w:rPr>
              <w:t xml:space="preserve">Instrument for Protective Sexual </w:t>
            </w:r>
            <w:r w:rsidRPr="005408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haviors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3733C5" w:rsidRPr="00980EB5">
              <w:rPr>
                <w:rFonts w:ascii="Times New Roman" w:hAnsi="Times New Roman" w:cs="Times New Roman"/>
                <w:sz w:val="20"/>
                <w:szCs w:val="20"/>
              </w:rPr>
              <w:t>measure self-efficacy to resist peer pressure and a 3-item scale to measure self-efficacy to avoid sexual risk</w:t>
            </w:r>
            <w:r w:rsidR="00BD1658" w:rsidRPr="00980E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B993656" w14:textId="065ED4F3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ual health.</w:t>
            </w:r>
          </w:p>
          <w:p w14:paraId="7F1C2E0A" w14:textId="771F2593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, Theory of Reasoned Action.</w:t>
            </w:r>
          </w:p>
          <w:p w14:paraId="5FC6334B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uter program with stories, games and videos, and group classes with discussions, instructions, demonstrations, games and craft activities.</w:t>
            </w:r>
          </w:p>
          <w:p w14:paraId="51AAAAF9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7 chapters including 20-25-minute online sessions and 1-hour group classes per each chapter.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071C3938" w14:textId="5641DA3F" w:rsidR="003733C5" w:rsidRPr="002A2918" w:rsidRDefault="000521CF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) After-School Science Plus program</w:t>
            </w:r>
            <w:r w:rsidRPr="002A2918" w:rsidDel="000521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1B6DED6C" w14:textId="6F43623A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 / 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3A0F57" w14:textId="75236A1C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Compared to the control group, adolescents in the intervention group reported significantly higher self-efficacy to resist peer pressure (b = −0.41 (SE = 0.17), p = 0.027, (95% CI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−0.77, −0.05)) and avoid sex (b = −1.02 (SE = 0.17), p &lt; 0.001, (95% CI: −</w:t>
            </w:r>
            <w:r w:rsidRPr="002A2918">
              <w:t xml:space="preserve">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.39, −0.64)) at posttest, but not at 9-month follow-up (resist peer pressure b = −014 (SE = 0.18), p = 0.449, (95% CI: −0.53, −0.25) and avoiding sex b = 0.17 (SE = 0.26), p = 0.540, (95% CI: −0.40, 0.73)).</w:t>
            </w:r>
          </w:p>
        </w:tc>
      </w:tr>
      <w:tr w:rsidR="002A2918" w:rsidRPr="0083330B" w14:paraId="3F1A9BAC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AEC20" w14:textId="77777777" w:rsidR="003733C5" w:rsidRPr="0083330B" w:rsidRDefault="003733C5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8333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trean</w:t>
            </w:r>
            <w:proofErr w:type="spellEnd"/>
            <w:r w:rsidRPr="0083330B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  <w:p w14:paraId="72116B47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10, Romania</w:t>
            </w:r>
          </w:p>
          <w:p w14:paraId="214D72F6" w14:textId="77777777" w:rsidR="003733C5" w:rsidRPr="002A2918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 peer-led smoking prevention </w:t>
            </w:r>
            <w:proofErr w:type="spellStart"/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33401E0F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tudy design not reported (2 groups, random allocation, baseline &amp; follow-up measures).</w:t>
            </w:r>
          </w:p>
          <w:p w14:paraId="3DCE055C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 schools (55 classes from the 7th grade)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3B06115" w14:textId="0140B302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1196</w:t>
            </w:r>
          </w:p>
          <w:p w14:paraId="2A200CD3" w14:textId="67A83A98" w:rsidR="00361224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361224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0.9 % 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61224" w:rsidRPr="002A2918">
              <w:rPr>
                <w:rFonts w:ascii="Times New Roman" w:hAnsi="Times New Roman" w:cs="Times New Roman"/>
                <w:sz w:val="20"/>
                <w:szCs w:val="20"/>
              </w:rPr>
              <w:t>) and 51.5 % 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61224"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89211F" w14:textId="037C1F22" w:rsidR="003733C5" w:rsidRPr="002A2918" w:rsidRDefault="00361224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age: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13.7 years (range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13-14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7C86878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0E5CA501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in</w:t>
            </w:r>
          </w:p>
          <w:p w14:paraId="1332CFF0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efraining from smoking.</w:t>
            </w:r>
          </w:p>
          <w:p w14:paraId="1F5FE2FC" w14:textId="57899F1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3AB40" w14:textId="77777777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2 questions concerning the ability to refrain from cigarettes in social situations, when under emotional strains, and in different routine situations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81D7797" w14:textId="7BC0E318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moking prevention.</w:t>
            </w:r>
          </w:p>
          <w:p w14:paraId="31D50894" w14:textId="54B6EF27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, Social cognitive theories, Integrated Model of Change, Principles of the social influence approach.</w:t>
            </w:r>
          </w:p>
          <w:p w14:paraId="6D819E50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Videos including feedback, small group activities, and home activities. </w:t>
            </w:r>
          </w:p>
          <w:p w14:paraId="20A367B0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5 weekly sessions of 45 minutes each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059464EE" w14:textId="1A549E6C" w:rsidR="003733C5" w:rsidRPr="002A2918" w:rsidRDefault="00EA6DAF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Control condition not describe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7CD91E5" w14:textId="60CBCD6B" w:rsidR="003733C5" w:rsidRPr="002A2918" w:rsidRDefault="003733C5" w:rsidP="003733C5">
            <w:pPr>
              <w:ind w:right="-130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 / 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62D88E" w14:textId="2E80DF1C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ared to the control group (mean −0.07), students in the experimental group (mean 0.07) reported significantly greater social self-efficacy at post-test (p &lt; 0.05, effect size = 0.07), but not emotional nor situational self-efficacy.</w:t>
            </w:r>
          </w:p>
        </w:tc>
      </w:tr>
      <w:tr w:rsidR="002A2918" w:rsidRPr="0083330B" w14:paraId="4200D661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2F863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Schwinn et al. </w:t>
            </w:r>
          </w:p>
          <w:p w14:paraId="0A8FE52E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10, USA / Canada</w:t>
            </w:r>
          </w:p>
          <w:p w14:paraId="4D57C8E3" w14:textId="77777777" w:rsidR="003733C5" w:rsidRPr="002A2918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alTeen</w:t>
            </w:r>
            <w:proofErr w:type="spellEnd"/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3BC288A1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Design not reported (2 groups, random allocation, baseline, posttest &amp; follow-up measures).</w:t>
            </w:r>
          </w:p>
          <w:p w14:paraId="31004C00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Home setting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737068B9" w14:textId="29791EA1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236</w:t>
            </w:r>
          </w:p>
          <w:p w14:paraId="71B9DFE0" w14:textId="20FC6ADA" w:rsidR="003A6F75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3A6F7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CFB" w:rsidRPr="002A2918">
              <w:rPr>
                <w:rFonts w:ascii="Times New Roman" w:hAnsi="Times New Roman" w:cs="Times New Roman"/>
                <w:sz w:val="20"/>
                <w:szCs w:val="20"/>
              </w:rPr>
              <w:t>100 %</w:t>
            </w:r>
          </w:p>
          <w:p w14:paraId="2380E182" w14:textId="77777777" w:rsidR="00F50842" w:rsidRPr="002A2918" w:rsidRDefault="003A6F7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14:paraId="3C676AE4" w14:textId="068E7DE8" w:rsidR="003733C5" w:rsidRPr="002A2918" w:rsidRDefault="003A6F7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="00235290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years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range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13-14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667C8D2F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to resist pressure to use substances.</w:t>
            </w:r>
          </w:p>
          <w:p w14:paraId="5341348A" w14:textId="55A92333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984A1" w14:textId="4934DBA8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 4-item scale</w:t>
            </w:r>
            <w:r w:rsidR="00527D8F">
              <w:rPr>
                <w:rFonts w:ascii="Times New Roman" w:hAnsi="Times New Roman" w:cs="Times New Roman"/>
                <w:sz w:val="20"/>
                <w:szCs w:val="20"/>
              </w:rPr>
              <w:t xml:space="preserve"> created for the study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to measure girls’ ability to resist pressure from a boyfriend or a boy one likes to use substances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1B1B695" w14:textId="05303D08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ubstance use prevention.</w:t>
            </w:r>
          </w:p>
          <w:p w14:paraId="26A20A10" w14:textId="3168DD75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Learning Theory.</w:t>
            </w:r>
          </w:p>
          <w:p w14:paraId="59B63E68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Website with personalization options, pen pals, animated characters as guides, lessons, exercises, news, horoscopes, beauty tips, blogs, chat forums and diaries.</w:t>
            </w:r>
          </w:p>
          <w:p w14:paraId="3F84F22D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12 sessions of 25 minutes each, 2 sessions per week.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5A4CD53" w14:textId="5D34C98F" w:rsidR="003733C5" w:rsidRPr="002A2918" w:rsidRDefault="00446BA3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285BD7" w:rsidRPr="002A2918">
              <w:rPr>
                <w:rFonts w:ascii="Times New Roman" w:hAnsi="Times New Roman" w:cs="Times New Roman"/>
                <w:sz w:val="20"/>
                <w:szCs w:val="20"/>
              </w:rPr>
              <w:t>No interven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A4B6C61" w14:textId="28F0B6E2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 / 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9C2BE" w14:textId="7C918908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t 6-month follow-up but not at 6-week posttest, girls in the intervention group reported greater self-efficacy compared to the control group (6-month follow-up: F (1,193) = 4.19, p &lt; 0.05). </w:t>
            </w:r>
          </w:p>
        </w:tc>
      </w:tr>
      <w:tr w:rsidR="002A2918" w:rsidRPr="0083330B" w14:paraId="6C303BE5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D1B89" w14:textId="77777777" w:rsidR="003733C5" w:rsidRPr="00972ADF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72AD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unningham et al.</w:t>
            </w:r>
          </w:p>
          <w:p w14:paraId="1E861783" w14:textId="77777777" w:rsidR="003733C5" w:rsidRPr="00972ADF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72AD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lastRenderedPageBreak/>
              <w:t>2009, USA</w:t>
            </w:r>
          </w:p>
          <w:p w14:paraId="1940ADAC" w14:textId="77777777" w:rsidR="003733C5" w:rsidRPr="00972ADF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</w:pPr>
            <w:proofErr w:type="spellStart"/>
            <w:r w:rsidRPr="00972AD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sv-SE"/>
              </w:rPr>
              <w:t>SafERteens</w:t>
            </w:r>
            <w:proofErr w:type="spellEnd"/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615351FC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ndomized controlled trial.</w:t>
            </w:r>
          </w:p>
          <w:p w14:paraId="547D1AB8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medical center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5E76ED71" w14:textId="199FB393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533</w:t>
            </w:r>
          </w:p>
          <w:p w14:paraId="11166561" w14:textId="60F47CAA" w:rsidR="00235290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235290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CFB" w:rsidRPr="002A2918">
              <w:rPr>
                <w:rFonts w:ascii="Times New Roman" w:hAnsi="Times New Roman" w:cs="Times New Roman"/>
                <w:sz w:val="20"/>
                <w:szCs w:val="20"/>
              </w:rPr>
              <w:t>58.2 %</w:t>
            </w:r>
          </w:p>
          <w:p w14:paraId="137FF7C6" w14:textId="69B32C97" w:rsidR="003733C5" w:rsidRPr="002A2918" w:rsidRDefault="0023529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16.7 years (range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14-18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2F5113BD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lf-efficacy related to not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rinking alcohol and nonviolence.</w:t>
            </w:r>
          </w:p>
          <w:p w14:paraId="546F04F6" w14:textId="54B8404E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1151E2" w14:textId="3E7E0929" w:rsidR="00972ADF" w:rsidRPr="00972ADF" w:rsidRDefault="001A57CE" w:rsidP="00972ADF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items to measure </w:t>
            </w:r>
            <w:r w:rsidR="003733C5" w:rsidRPr="00972ADF">
              <w:rPr>
                <w:rFonts w:ascii="Times New Roman" w:hAnsi="Times New Roman" w:cs="Times New Roman"/>
                <w:sz w:val="20"/>
                <w:szCs w:val="20"/>
              </w:rPr>
              <w:t xml:space="preserve">self-efficacy to say </w:t>
            </w:r>
            <w:r w:rsidR="003733C5" w:rsidRPr="00972A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to drinking alcohol</w:t>
            </w:r>
            <w:r w:rsidR="00972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08F6">
              <w:rPr>
                <w:rFonts w:ascii="Times New Roman" w:hAnsi="Times New Roman" w:cs="Times New Roman"/>
                <w:sz w:val="20"/>
                <w:szCs w:val="20"/>
              </w:rPr>
              <w:t>drawn</w:t>
            </w:r>
            <w:r w:rsidR="00972ADF">
              <w:rPr>
                <w:rFonts w:ascii="Times New Roman" w:hAnsi="Times New Roman" w:cs="Times New Roman"/>
                <w:sz w:val="20"/>
                <w:szCs w:val="20"/>
              </w:rPr>
              <w:t xml:space="preserve"> from the </w:t>
            </w:r>
            <w:r w:rsidR="00972ADF" w:rsidRPr="00972ADF">
              <w:rPr>
                <w:rFonts w:ascii="Times New Roman" w:hAnsi="Times New Roman" w:cs="Times New Roman"/>
                <w:sz w:val="20"/>
                <w:szCs w:val="20"/>
              </w:rPr>
              <w:t>Specific Event Drug and</w:t>
            </w:r>
          </w:p>
          <w:p w14:paraId="421E4043" w14:textId="3B87D5F0" w:rsidR="003733C5" w:rsidRPr="002A2918" w:rsidRDefault="00972ADF" w:rsidP="00972ADF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972ADF">
              <w:rPr>
                <w:rFonts w:ascii="Times New Roman" w:hAnsi="Times New Roman" w:cs="Times New Roman"/>
                <w:sz w:val="20"/>
                <w:szCs w:val="20"/>
              </w:rPr>
              <w:t>Alcohol Refusal Efficacy measure</w:t>
            </w:r>
            <w:r w:rsidR="003733C5" w:rsidRPr="00972ADF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="00527D8F">
              <w:rPr>
                <w:rFonts w:ascii="Times New Roman" w:hAnsi="Times New Roman" w:cs="Times New Roman"/>
                <w:sz w:val="20"/>
                <w:szCs w:val="20"/>
              </w:rPr>
              <w:t xml:space="preserve">the 5-item </w:t>
            </w:r>
            <w:r w:rsidR="00527D8F" w:rsidRPr="00527D8F">
              <w:rPr>
                <w:rFonts w:ascii="Times New Roman" w:hAnsi="Times New Roman" w:cs="Times New Roman"/>
                <w:sz w:val="20"/>
                <w:szCs w:val="20"/>
              </w:rPr>
              <w:t>Self-Efficacy—Teen Conflict Survey</w:t>
            </w:r>
            <w:r w:rsidR="003733C5" w:rsidRPr="00972ADF">
              <w:rPr>
                <w:rFonts w:ascii="Times New Roman" w:hAnsi="Times New Roman" w:cs="Times New Roman"/>
                <w:sz w:val="20"/>
                <w:szCs w:val="20"/>
              </w:rPr>
              <w:t xml:space="preserve"> to measure self-efficacy for nonviolence</w:t>
            </w:r>
            <w:r w:rsidR="00BD1658" w:rsidRPr="00972AD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D941D96" w14:textId="66EF9C5F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cohol use and violence prevention.</w:t>
            </w:r>
          </w:p>
          <w:p w14:paraId="114EDDDA" w14:textId="19A1B8E8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inciples of motivational interviewing.</w:t>
            </w:r>
          </w:p>
          <w:p w14:paraId="563FD5C3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program with narration, virtual buddies guiding and giving feedback, interaction with peers and behavioral exercises.</w:t>
            </w:r>
          </w:p>
          <w:p w14:paraId="69F8849C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35-minute brief intervention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07D6D2B" w14:textId="77777777" w:rsidR="00B27863" w:rsidRPr="002A2918" w:rsidRDefault="00446BA3" w:rsidP="000521CF">
            <w:pPr>
              <w:autoSpaceDE w:val="0"/>
              <w:autoSpaceDN w:val="0"/>
              <w:adjustRightInd w:val="0"/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1) </w:t>
            </w:r>
            <w:r w:rsidR="00811CBF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Brief intervention </w:t>
            </w:r>
            <w:r w:rsidR="00811CBF"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livered by a therapist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60E2AB" w14:textId="45D958D0" w:rsidR="003733C5" w:rsidRPr="002A2918" w:rsidRDefault="00446BA3" w:rsidP="00663702">
            <w:pPr>
              <w:autoSpaceDE w:val="0"/>
              <w:autoSpaceDN w:val="0"/>
              <w:adjustRightInd w:val="0"/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B27863" w:rsidRPr="002A291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ontrol </w:t>
            </w:r>
            <w:r w:rsidR="008934E1" w:rsidRPr="002A2918">
              <w:rPr>
                <w:rFonts w:ascii="Times New Roman" w:hAnsi="Times New Roman" w:cs="Times New Roman"/>
                <w:sz w:val="20"/>
                <w:szCs w:val="20"/>
              </w:rPr>
              <w:t>(received</w:t>
            </w:r>
            <w:r w:rsidR="00663702">
              <w:rPr>
                <w:rFonts w:ascii="Times New Roman" w:hAnsi="Times New Roman" w:cs="Times New Roman"/>
                <w:sz w:val="20"/>
                <w:szCs w:val="20"/>
              </w:rPr>
              <w:t xml:space="preserve"> an information brochure)</w:t>
            </w:r>
            <w:r w:rsidR="008934E1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E044EA7" w14:textId="0E65BF19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 / 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A51C9" w14:textId="68CB613F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ared to the control group (baseline mean 2.32 (SD 1.21), 3 months mean</w:t>
            </w:r>
            <w:r w:rsidR="00F91558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.38 (SD 1.34)), adolescents’ in the computer intervention group reported increased self-efficacy related to not drinking alcohol at posttest (baseline mean 2.25 (SD 1.22), posttest mean 2.47 (SD 1.07), p ≤ 0.05) but not at the 3-month follow-up (mean 2.49 (SD 1.35), p = 0.083)). </w:t>
            </w:r>
            <w:r w:rsidR="00D34751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Results for the therapist intervention were similar but the therapist intervention group reported increased non-alcohol self-efficacy also at the follow-up (baseline mean 2.14 (SD 1.18), posttest mean 2.46 (SD 1.16), p ≤ 0.01; 3 months mean 2.51 (SD 1.32), p = 0.050).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ared to the control group (baseline mean 2.44 (SD 0.85), 3 months mean 2.53 (SD 0.84)), adolescents in the computer intervention group reported increased self-efficacy related to nonviolence a posttest (baseline mean 2.41 (SD 0.84), posttest mean 2.70 (SD 0.92), p ≤ 0.01) and at the 3-month follow-up (mean 2.73 (SD 0.83), p = 0.002).</w:t>
            </w:r>
            <w:r w:rsidR="00D34751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Results for the therapist intervention were similar (baseline mean 2.24 (SD 0.79), posttest mean 2.65 (SD 0.81), </w:t>
            </w:r>
            <w:r w:rsidR="00061032" w:rsidRPr="002A2918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  <w:r w:rsidR="00D34751" w:rsidRPr="002A2918">
              <w:rPr>
                <w:rFonts w:ascii="Times New Roman" w:hAnsi="Times New Roman" w:cs="Times New Roman"/>
                <w:sz w:val="20"/>
                <w:szCs w:val="20"/>
              </w:rPr>
              <w:t>; 3 months mean 2.51 (SD</w:t>
            </w:r>
            <w:r w:rsidR="00061032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0.87</w:t>
            </w:r>
            <w:r w:rsidR="00D34751" w:rsidRPr="002A2918">
              <w:rPr>
                <w:rFonts w:ascii="Times New Roman" w:hAnsi="Times New Roman" w:cs="Times New Roman"/>
                <w:sz w:val="20"/>
                <w:szCs w:val="20"/>
              </w:rPr>
              <w:t>), p = 0.0</w:t>
            </w:r>
            <w:r w:rsidR="00061032" w:rsidRPr="002A291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D34751"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2918" w:rsidRPr="0083330B" w14:paraId="25E61572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6C305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rkham et al. </w:t>
            </w:r>
          </w:p>
          <w:p w14:paraId="14244FFD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12, USA</w:t>
            </w:r>
          </w:p>
          <w:p w14:paraId="501D6717" w14:textId="77777777" w:rsidR="003733C5" w:rsidRPr="002A2918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ual Risk Avoidance (RA) and Sexual Risk Reduction (RR) Intervention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1308B074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ree-armed, randomized controlled trial.</w:t>
            </w:r>
          </w:p>
          <w:p w14:paraId="4F66167A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5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A7912F9" w14:textId="6AC4F022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1258</w:t>
            </w:r>
          </w:p>
          <w:p w14:paraId="203D4B8E" w14:textId="11D7A3A1" w:rsidR="009806C1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9806C1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9.8 %</w:t>
            </w:r>
          </w:p>
          <w:p w14:paraId="31D9AD54" w14:textId="7378A9E1" w:rsidR="003733C5" w:rsidRPr="002A2918" w:rsidRDefault="009806C1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age: 12</w:t>
            </w:r>
            <w:r w:rsidR="00577B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6 years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SD 0.76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06DB4550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lf-efficacy to refuse sex.</w:t>
            </w:r>
          </w:p>
          <w:p w14:paraId="24FEC0B7" w14:textId="65273DB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3FE3A" w14:textId="77777777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 7-item scale to </w:t>
            </w:r>
            <w:r w:rsidRPr="00972ADF">
              <w:rPr>
                <w:rFonts w:ascii="Times New Roman" w:hAnsi="Times New Roman" w:cs="Times New Roman"/>
                <w:sz w:val="20"/>
                <w:szCs w:val="20"/>
              </w:rPr>
              <w:t>measure self-efficacy regarding refusing sex.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1ACD76D" w14:textId="6C35059C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xual health.</w:t>
            </w:r>
          </w:p>
          <w:p w14:paraId="49251BD8" w14:textId="2FAA1625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, Theory of Planned Behavior.</w:t>
            </w:r>
          </w:p>
          <w:p w14:paraId="6ED16110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mputer activities (e.g. skills training, videos, teen serials, feedback), group-based classroom activities, journaling, parent-child homework activities.</w:t>
            </w:r>
          </w:p>
          <w:p w14:paraId="7185954D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4 lessons of 50 minutes each for 2 school years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2C46EBF" w14:textId="77777777" w:rsidR="00B27863" w:rsidRPr="002A2918" w:rsidRDefault="009806C1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Risk avoidance program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(similar activities </w:t>
            </w:r>
            <w:r w:rsidR="007A6F4E" w:rsidRPr="002A291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ut targeting</w:t>
            </w:r>
            <w:r w:rsidR="007A6F4E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bstinence</w:t>
            </w:r>
            <w:r w:rsidR="007A6F4E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125A3018" w14:textId="7287E761" w:rsidR="003733C5" w:rsidRPr="002A2918" w:rsidRDefault="009806C1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2) regular health classe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CBD99CB" w14:textId="4FE4A9FD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 / 0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1CD1A" w14:textId="768A4FFC" w:rsidR="003733C5" w:rsidRPr="002A2918" w:rsidRDefault="000A50E8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elative to the control group, a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dolescents in the risk reduction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program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06C1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but not in the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risk avoidance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program reported significantly greater refusal self-efficacy at 8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(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Risk reduction program: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beta coefficient = 0.11, p &lt; 0.01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; Risk avoidance program: beta coefficient = 0.07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), but not at 9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rade follow-up (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Risk reduction program: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beta coefficient = 0.02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; Risk avoidance program: beta coefficient = 0.01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2A2918" w:rsidRPr="0083330B" w14:paraId="727BACE6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17655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  <w:lang w:val="fi-FI"/>
              </w:rPr>
            </w:pPr>
            <w:proofErr w:type="spellStart"/>
            <w:r w:rsidRPr="00BD1658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lastRenderedPageBreak/>
              <w:t>Winskell</w:t>
            </w:r>
            <w:proofErr w:type="spellEnd"/>
            <w:r w:rsidRPr="00BD1658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 et al.</w:t>
            </w:r>
          </w:p>
          <w:p w14:paraId="2CB55789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BD1658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 xml:space="preserve">2018, </w:t>
            </w:r>
            <w:proofErr w:type="spellStart"/>
            <w:r w:rsidRPr="00BD1658">
              <w:rPr>
                <w:rFonts w:ascii="Times New Roman" w:hAnsi="Times New Roman" w:cs="Times New Roman"/>
                <w:sz w:val="20"/>
                <w:szCs w:val="20"/>
                <w:lang w:val="fi-FI"/>
              </w:rPr>
              <w:t>Kenya</w:t>
            </w:r>
            <w:proofErr w:type="spellEnd"/>
          </w:p>
          <w:p w14:paraId="43EBEAE3" w14:textId="77777777" w:rsidR="003733C5" w:rsidRPr="002A2918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fi-FI"/>
              </w:rPr>
            </w:pPr>
            <w:proofErr w:type="spellStart"/>
            <w:r w:rsidRPr="00BD165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i-FI"/>
              </w:rPr>
              <w:t>Tumaini</w:t>
            </w:r>
            <w:proofErr w:type="spellEnd"/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4C9EECEE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andomized controlled trial.</w:t>
            </w:r>
          </w:p>
          <w:p w14:paraId="07F43C2F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Home setting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3FB582C2" w14:textId="7269E7B4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60</w:t>
            </w:r>
          </w:p>
          <w:p w14:paraId="63EACF9C" w14:textId="0F438BE6" w:rsidR="002D128B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2D128B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0 %</w:t>
            </w:r>
          </w:p>
          <w:p w14:paraId="31662258" w14:textId="206991A9" w:rsidR="003733C5" w:rsidRPr="002A2918" w:rsidRDefault="002D128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12.7 years (range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11-14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364069F4" w14:textId="305FF2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Self-efficacy for </w:t>
            </w:r>
            <w:r w:rsidR="00055E08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sexual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risk avoidance.</w:t>
            </w:r>
          </w:p>
          <w:p w14:paraId="602D8344" w14:textId="5AAB8650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1A86F" w14:textId="77777777" w:rsidR="003733C5" w:rsidRPr="002A2918" w:rsidRDefault="003733C5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 9-item scale drawn from the instruments used in the Families Matter! Program (FMP), Save the Children’s questionnaire, Johnson-Mallard’s assessment of women’s self-efficacy, Fisher et </w:t>
            </w:r>
            <w:proofErr w:type="spellStart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l’s</w:t>
            </w:r>
            <w:proofErr w:type="spellEnd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IMB subscal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9779745" w14:textId="60EC7C9D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xual health.</w:t>
            </w:r>
          </w:p>
          <w:p w14:paraId="6B758D8A" w14:textId="17C3E6AA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ocial Cognitive Theory, Theory of Possible Selves.</w:t>
            </w:r>
          </w:p>
          <w:p w14:paraId="3BF30FF4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martphone game including a role-playing narrative, mini-games, and a goal-setting and reflection exercise.</w:t>
            </w:r>
          </w:p>
          <w:p w14:paraId="76B7CDF7" w14:textId="07A18B86" w:rsidR="003733C5" w:rsidRPr="002A2918" w:rsidRDefault="00BC70D0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-hour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gameplay per day for 16 days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2CE8D4E9" w14:textId="34B7F48D" w:rsidR="003733C5" w:rsidRPr="002A2918" w:rsidRDefault="002D128B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No intervention</w:t>
            </w:r>
            <w:r w:rsidR="00B92316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(standard of care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04658421" w14:textId="28F3D2C0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AA228" w14:textId="09478914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e intervention arm adolescents (immediately post-intervention mean 1.95 (SD 1.57), 6 weeks mean 2.03 (SD 1.83)) reported significantly higher self-efficacy compared to the control arm (immediately post-intervention mean 0.47 (SD 1.07), 6 weeks mean 0.63 (SD 1.20)) at immediately (p &lt; 0.001) and 6 weeks post-intervention (p &lt; .001,</w:t>
            </w:r>
            <w:r w:rsidRPr="002A2918">
              <w:t xml:space="preserve">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A291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8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= −3.50).</w:t>
            </w:r>
          </w:p>
        </w:tc>
      </w:tr>
      <w:tr w:rsidR="002A2918" w:rsidRPr="0083330B" w14:paraId="0C3EDF1B" w14:textId="77777777" w:rsidTr="00BD1658">
        <w:trPr>
          <w:gridAfter w:val="1"/>
          <w:wAfter w:w="115" w:type="dxa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4E1A1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Musiimenta</w:t>
            </w:r>
            <w:proofErr w:type="spellEnd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708A86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012, Uganda</w:t>
            </w:r>
          </w:p>
          <w:p w14:paraId="3D7EF086" w14:textId="77777777" w:rsidR="003733C5" w:rsidRPr="002A2918" w:rsidRDefault="003733C5" w:rsidP="00DA3CBC">
            <w:pPr>
              <w:spacing w:line="276" w:lineRule="auto"/>
              <w:ind w:right="-10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orld Starts </w:t>
            </w:r>
            <w:proofErr w:type="gramStart"/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th</w:t>
            </w:r>
            <w:proofErr w:type="gramEnd"/>
            <w:r w:rsidRPr="002A29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 (WSWM)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</w:tcPr>
          <w:p w14:paraId="49DE2736" w14:textId="5606172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Controlled pre-post intervention evaluation. </w:t>
            </w:r>
          </w:p>
          <w:p w14:paraId="6A9316FC" w14:textId="77777777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2 schools.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7E5AF9E" w14:textId="281E5EA5" w:rsidR="003733C5" w:rsidRPr="002A2918" w:rsidRDefault="003733C5" w:rsidP="000521CF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9E1A12" w:rsidRPr="002A2918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14:paraId="0C264925" w14:textId="084D5F0F" w:rsidR="00986018" w:rsidRPr="002A2918" w:rsidRDefault="00272FBC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986018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58 % 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986018" w:rsidRPr="002A2918">
              <w:rPr>
                <w:rFonts w:ascii="Times New Roman" w:hAnsi="Times New Roman" w:cs="Times New Roman"/>
                <w:sz w:val="20"/>
                <w:szCs w:val="20"/>
              </w:rPr>
              <w:t>) and 68 % (</w:t>
            </w:r>
            <w:r w:rsidR="00BD16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86018" w:rsidRPr="002A29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8F13B8" w14:textId="19805352" w:rsidR="003733C5" w:rsidRPr="002A2918" w:rsidRDefault="00245B18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="00F128F7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range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: 11-16 years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(73.3 % of </w:t>
            </w:r>
            <w:r w:rsidR="00F128F7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="00F128F7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4-16 years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</w:tcPr>
          <w:p w14:paraId="58F45315" w14:textId="77777777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ondom assertiveness self-efficacy.</w:t>
            </w:r>
          </w:p>
          <w:p w14:paraId="30243348" w14:textId="014C8D5F" w:rsidR="003733C5" w:rsidRPr="002A2918" w:rsidRDefault="003733C5" w:rsidP="00DA3CBC">
            <w:pPr>
              <w:ind w:right="-1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02526" w14:textId="58390543" w:rsidR="003733C5" w:rsidRPr="002A2918" w:rsidRDefault="001A57CE" w:rsidP="00DA3CBC">
            <w:pPr>
              <w:ind w:righ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>statements</w:t>
            </w:r>
            <w:r w:rsidR="00972ADF">
              <w:rPr>
                <w:rFonts w:ascii="Times New Roman" w:hAnsi="Times New Roman" w:cs="Times New Roman"/>
                <w:sz w:val="20"/>
                <w:szCs w:val="20"/>
              </w:rPr>
              <w:t xml:space="preserve"> from the </w:t>
            </w:r>
            <w:r w:rsidR="00972ADF" w:rsidRPr="00972ADF">
              <w:rPr>
                <w:rFonts w:ascii="Times New Roman" w:hAnsi="Times New Roman" w:cs="Times New Roman"/>
                <w:sz w:val="20"/>
                <w:szCs w:val="20"/>
              </w:rPr>
              <w:t>Sexual Assertiveness Scale (SAS)</w:t>
            </w:r>
            <w:r w:rsidR="003733C5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3733C5" w:rsidRPr="00972ADF">
              <w:rPr>
                <w:rFonts w:ascii="Times New Roman" w:hAnsi="Times New Roman" w:cs="Times New Roman"/>
                <w:sz w:val="20"/>
                <w:szCs w:val="20"/>
              </w:rPr>
              <w:t>assess girls’ perceived condom assertiveness self-efficacy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72E1466" w14:textId="4A08D3FE" w:rsidR="003733C5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Sexual health.</w:t>
            </w:r>
          </w:p>
          <w:p w14:paraId="4FB99C34" w14:textId="1EAA4412" w:rsidR="002A374B" w:rsidRPr="002A2918" w:rsidRDefault="002A374B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Theoretical framework not reported.</w:t>
            </w:r>
          </w:p>
          <w:p w14:paraId="0DD14E9F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Computer program and website with online counselling, support </w:t>
            </w:r>
            <w:proofErr w:type="spellStart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, virtual peer educators, quizzes, story boards and role plays.</w:t>
            </w:r>
          </w:p>
          <w:p w14:paraId="31C1DAC4" w14:textId="77777777" w:rsidR="003733C5" w:rsidRPr="002A2918" w:rsidRDefault="003733C5" w:rsidP="00DA3CBC">
            <w:pPr>
              <w:ind w:right="-101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14 lessons.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63E7459C" w14:textId="26CA61E8" w:rsidR="003733C5" w:rsidRPr="002A2918" w:rsidRDefault="00947C8B" w:rsidP="00DA3CBC">
            <w:pPr>
              <w:ind w:right="-102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(1) No interventio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74F26319" w14:textId="7B3CBB38" w:rsidR="003733C5" w:rsidRPr="002A2918" w:rsidRDefault="003733C5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4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0A461" w14:textId="1B447D1F" w:rsidR="003733C5" w:rsidRPr="002A2918" w:rsidRDefault="003733C5" w:rsidP="00DA3CBC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At post-test, </w:t>
            </w:r>
            <w:r w:rsidR="00911F5C"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girls </w:t>
            </w: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in the intervention group reported significantly improved ability to refuse having unprotected sex (pre-test mean 2.16, post-test mean 1.55, SD 0.96, p = 0.03) compared to the comparison group (pre-test mean 2.18, post-test mean 2.20, SD 0.15, p = 0.16) (between-group pre-test p = 0.32, post-test p = 0.00).</w:t>
            </w:r>
          </w:p>
        </w:tc>
      </w:tr>
      <w:tr w:rsidR="002A2918" w:rsidRPr="0083330B" w14:paraId="74DDC075" w14:textId="77777777" w:rsidTr="00BD1658">
        <w:tc>
          <w:tcPr>
            <w:tcW w:w="16150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01B552" w14:textId="3A664BA9" w:rsidR="00DA3CBC" w:rsidRPr="002A2918" w:rsidRDefault="00DA3CBC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 w:colFirst="0" w:colLast="1"/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+ = statistically significant favorable results</w:t>
            </w:r>
          </w:p>
          <w:p w14:paraId="5395F290" w14:textId="77777777" w:rsidR="00DA3CBC" w:rsidRPr="002A2918" w:rsidRDefault="00DA3CBC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0 = statistically nonsignificant results</w:t>
            </w:r>
          </w:p>
          <w:p w14:paraId="7D5D5CCA" w14:textId="77777777" w:rsidR="0099352A" w:rsidRDefault="00DA3CBC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 xml:space="preserve">+ / 0 = </w:t>
            </w:r>
            <w:r w:rsidR="0099352A" w:rsidRPr="0099352A">
              <w:rPr>
                <w:rFonts w:ascii="Times New Roman" w:hAnsi="Times New Roman" w:cs="Times New Roman"/>
                <w:sz w:val="20"/>
                <w:szCs w:val="20"/>
              </w:rPr>
              <w:t xml:space="preserve">both statistically significant favorable results and statistically nonsignificant results on refusal self-efficacy at different time points, </w:t>
            </w:r>
            <w:r w:rsidR="0099352A">
              <w:rPr>
                <w:rFonts w:ascii="Times New Roman" w:hAnsi="Times New Roman" w:cs="Times New Roman"/>
                <w:sz w:val="20"/>
                <w:szCs w:val="20"/>
              </w:rPr>
              <w:t xml:space="preserve">with different </w:t>
            </w:r>
            <w:r w:rsidR="0099352A" w:rsidRPr="0099352A">
              <w:rPr>
                <w:rFonts w:ascii="Times New Roman" w:hAnsi="Times New Roman" w:cs="Times New Roman"/>
                <w:sz w:val="20"/>
                <w:szCs w:val="20"/>
              </w:rPr>
              <w:t>subgroups, or domains of refusal self-efficacy</w:t>
            </w:r>
          </w:p>
          <w:p w14:paraId="7897DBF2" w14:textId="38AA6E7C" w:rsidR="00DA3CBC" w:rsidRPr="002A2918" w:rsidRDefault="00DA3CBC" w:rsidP="00373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918">
              <w:rPr>
                <w:rFonts w:ascii="Times New Roman" w:hAnsi="Times New Roman" w:cs="Times New Roman"/>
                <w:sz w:val="20"/>
                <w:szCs w:val="20"/>
              </w:rPr>
              <w:t>NA = not available, CI = Confidence interval, SD = standard deviation, SE = standard error</w:t>
            </w:r>
          </w:p>
        </w:tc>
      </w:tr>
      <w:bookmarkEnd w:id="0"/>
      <w:bookmarkEnd w:id="1"/>
    </w:tbl>
    <w:p w14:paraId="7A2D37EB" w14:textId="77777777" w:rsidR="00F74CA2" w:rsidRPr="00226F81" w:rsidRDefault="00F74CA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74CA2" w:rsidRPr="00226F81" w:rsidSect="009743E1">
      <w:pgSz w:w="16838" w:h="11906" w:orient="landscape" w:code="9"/>
      <w:pgMar w:top="1134" w:right="1245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B2A9C"/>
    <w:multiLevelType w:val="hybridMultilevel"/>
    <w:tmpl w:val="7074AB14"/>
    <w:lvl w:ilvl="0" w:tplc="10C48C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79400D"/>
    <w:multiLevelType w:val="hybridMultilevel"/>
    <w:tmpl w:val="EB6421B8"/>
    <w:lvl w:ilvl="0" w:tplc="8324A3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700D4C"/>
    <w:multiLevelType w:val="hybridMultilevel"/>
    <w:tmpl w:val="D504BC82"/>
    <w:lvl w:ilvl="0" w:tplc="C2CA34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EC2EE7"/>
    <w:multiLevelType w:val="hybridMultilevel"/>
    <w:tmpl w:val="DFF2D9C2"/>
    <w:lvl w:ilvl="0" w:tplc="736EC28A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42499"/>
    <w:multiLevelType w:val="hybridMultilevel"/>
    <w:tmpl w:val="20744D08"/>
    <w:lvl w:ilvl="0" w:tplc="96A0107E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E7786"/>
    <w:multiLevelType w:val="hybridMultilevel"/>
    <w:tmpl w:val="7486936C"/>
    <w:lvl w:ilvl="0" w:tplc="31FE4250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7D588D"/>
    <w:multiLevelType w:val="hybridMultilevel"/>
    <w:tmpl w:val="3042C046"/>
    <w:lvl w:ilvl="0" w:tplc="82CC5F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70105"/>
    <w:multiLevelType w:val="hybridMultilevel"/>
    <w:tmpl w:val="A5C4DE3C"/>
    <w:lvl w:ilvl="0" w:tplc="AC78FA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CC7743"/>
    <w:multiLevelType w:val="hybridMultilevel"/>
    <w:tmpl w:val="B94C0A62"/>
    <w:lvl w:ilvl="0" w:tplc="225EF0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C975B2"/>
    <w:multiLevelType w:val="hybridMultilevel"/>
    <w:tmpl w:val="BEEE3F4A"/>
    <w:lvl w:ilvl="0" w:tplc="BFF0109E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820552"/>
    <w:multiLevelType w:val="multilevel"/>
    <w:tmpl w:val="7A963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laotsikko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24727494"/>
    <w:multiLevelType w:val="hybridMultilevel"/>
    <w:tmpl w:val="5BB83F14"/>
    <w:lvl w:ilvl="0" w:tplc="8C1C78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DE38A8"/>
    <w:multiLevelType w:val="hybridMultilevel"/>
    <w:tmpl w:val="2FFA16E6"/>
    <w:lvl w:ilvl="0" w:tplc="E9EC82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E629C"/>
    <w:multiLevelType w:val="hybridMultilevel"/>
    <w:tmpl w:val="1884CE14"/>
    <w:lvl w:ilvl="0" w:tplc="6720C7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001355"/>
    <w:multiLevelType w:val="hybridMultilevel"/>
    <w:tmpl w:val="87600538"/>
    <w:lvl w:ilvl="0" w:tplc="34FC17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99596B"/>
    <w:multiLevelType w:val="hybridMultilevel"/>
    <w:tmpl w:val="9AFAD53A"/>
    <w:lvl w:ilvl="0" w:tplc="7518B844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316A90"/>
    <w:multiLevelType w:val="hybridMultilevel"/>
    <w:tmpl w:val="3996A4D0"/>
    <w:lvl w:ilvl="0" w:tplc="2F16E8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3541D2"/>
    <w:multiLevelType w:val="hybridMultilevel"/>
    <w:tmpl w:val="2A58D246"/>
    <w:lvl w:ilvl="0" w:tplc="9B8CD8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C85339"/>
    <w:multiLevelType w:val="hybridMultilevel"/>
    <w:tmpl w:val="C9B6CE60"/>
    <w:lvl w:ilvl="0" w:tplc="BF0E1D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1E4C3C"/>
    <w:multiLevelType w:val="hybridMultilevel"/>
    <w:tmpl w:val="789A3488"/>
    <w:lvl w:ilvl="0" w:tplc="933269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1D7AE8"/>
    <w:multiLevelType w:val="hybridMultilevel"/>
    <w:tmpl w:val="DAEE721E"/>
    <w:lvl w:ilvl="0" w:tplc="157A41B2">
      <w:start w:val="8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042E70"/>
    <w:multiLevelType w:val="hybridMultilevel"/>
    <w:tmpl w:val="49FE1338"/>
    <w:lvl w:ilvl="0" w:tplc="448C078E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D120B4"/>
    <w:multiLevelType w:val="hybridMultilevel"/>
    <w:tmpl w:val="CE6A6D84"/>
    <w:lvl w:ilvl="0" w:tplc="3F0E4D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5134DE"/>
    <w:multiLevelType w:val="multilevel"/>
    <w:tmpl w:val="858EFFF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5A510BEF"/>
    <w:multiLevelType w:val="hybridMultilevel"/>
    <w:tmpl w:val="6E24ED76"/>
    <w:lvl w:ilvl="0" w:tplc="5C742896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84322D"/>
    <w:multiLevelType w:val="hybridMultilevel"/>
    <w:tmpl w:val="FB661EB0"/>
    <w:lvl w:ilvl="0" w:tplc="D4EC0A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FC114E"/>
    <w:multiLevelType w:val="hybridMultilevel"/>
    <w:tmpl w:val="7A6AC2AC"/>
    <w:lvl w:ilvl="0" w:tplc="3D4E4214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1F7BCF"/>
    <w:multiLevelType w:val="hybridMultilevel"/>
    <w:tmpl w:val="5BE8571A"/>
    <w:lvl w:ilvl="0" w:tplc="B19883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7D76C4"/>
    <w:multiLevelType w:val="hybridMultilevel"/>
    <w:tmpl w:val="39C248DA"/>
    <w:lvl w:ilvl="0" w:tplc="B0B828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822466"/>
    <w:multiLevelType w:val="hybridMultilevel"/>
    <w:tmpl w:val="451214F0"/>
    <w:lvl w:ilvl="0" w:tplc="89F63122">
      <w:start w:val="1"/>
      <w:numFmt w:val="decimal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A87621"/>
    <w:multiLevelType w:val="hybridMultilevel"/>
    <w:tmpl w:val="C27EE73E"/>
    <w:lvl w:ilvl="0" w:tplc="F94C59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8B6BEA"/>
    <w:multiLevelType w:val="hybridMultilevel"/>
    <w:tmpl w:val="D9F044B0"/>
    <w:lvl w:ilvl="0" w:tplc="7E74A7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2"/>
  </w:num>
  <w:num w:numId="3">
    <w:abstractNumId w:val="23"/>
  </w:num>
  <w:num w:numId="4">
    <w:abstractNumId w:val="23"/>
  </w:num>
  <w:num w:numId="5">
    <w:abstractNumId w:val="23"/>
  </w:num>
  <w:num w:numId="6">
    <w:abstractNumId w:val="31"/>
  </w:num>
  <w:num w:numId="7">
    <w:abstractNumId w:val="23"/>
  </w:num>
  <w:num w:numId="8">
    <w:abstractNumId w:val="23"/>
  </w:num>
  <w:num w:numId="9">
    <w:abstractNumId w:val="23"/>
  </w:num>
  <w:num w:numId="10">
    <w:abstractNumId w:val="23"/>
  </w:num>
  <w:num w:numId="11">
    <w:abstractNumId w:val="10"/>
  </w:num>
  <w:num w:numId="12">
    <w:abstractNumId w:val="26"/>
  </w:num>
  <w:num w:numId="13">
    <w:abstractNumId w:val="4"/>
  </w:num>
  <w:num w:numId="14">
    <w:abstractNumId w:val="6"/>
  </w:num>
  <w:num w:numId="15">
    <w:abstractNumId w:val="5"/>
  </w:num>
  <w:num w:numId="16">
    <w:abstractNumId w:val="17"/>
  </w:num>
  <w:num w:numId="17">
    <w:abstractNumId w:val="28"/>
  </w:num>
  <w:num w:numId="18">
    <w:abstractNumId w:val="30"/>
  </w:num>
  <w:num w:numId="19">
    <w:abstractNumId w:val="0"/>
  </w:num>
  <w:num w:numId="20">
    <w:abstractNumId w:val="13"/>
  </w:num>
  <w:num w:numId="21">
    <w:abstractNumId w:val="19"/>
  </w:num>
  <w:num w:numId="22">
    <w:abstractNumId w:val="11"/>
  </w:num>
  <w:num w:numId="23">
    <w:abstractNumId w:val="14"/>
  </w:num>
  <w:num w:numId="24">
    <w:abstractNumId w:val="25"/>
  </w:num>
  <w:num w:numId="25">
    <w:abstractNumId w:val="22"/>
  </w:num>
  <w:num w:numId="26">
    <w:abstractNumId w:val="16"/>
  </w:num>
  <w:num w:numId="27">
    <w:abstractNumId w:val="8"/>
  </w:num>
  <w:num w:numId="28">
    <w:abstractNumId w:val="21"/>
  </w:num>
  <w:num w:numId="29">
    <w:abstractNumId w:val="7"/>
  </w:num>
  <w:num w:numId="30">
    <w:abstractNumId w:val="29"/>
  </w:num>
  <w:num w:numId="31">
    <w:abstractNumId w:val="18"/>
  </w:num>
  <w:num w:numId="32">
    <w:abstractNumId w:val="27"/>
  </w:num>
  <w:num w:numId="33">
    <w:abstractNumId w:val="2"/>
  </w:num>
  <w:num w:numId="34">
    <w:abstractNumId w:val="15"/>
  </w:num>
  <w:num w:numId="35">
    <w:abstractNumId w:val="9"/>
  </w:num>
  <w:num w:numId="36">
    <w:abstractNumId w:val="24"/>
  </w:num>
  <w:num w:numId="37">
    <w:abstractNumId w:val="1"/>
  </w:num>
  <w:num w:numId="38">
    <w:abstractNumId w:val="3"/>
  </w:num>
  <w:num w:numId="3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A2"/>
    <w:rsid w:val="00002AF5"/>
    <w:rsid w:val="00023700"/>
    <w:rsid w:val="000521CF"/>
    <w:rsid w:val="00055E08"/>
    <w:rsid w:val="00061032"/>
    <w:rsid w:val="00081534"/>
    <w:rsid w:val="000A50E8"/>
    <w:rsid w:val="000C67BA"/>
    <w:rsid w:val="000C7A40"/>
    <w:rsid w:val="000F403C"/>
    <w:rsid w:val="00122F06"/>
    <w:rsid w:val="00127AC8"/>
    <w:rsid w:val="00153798"/>
    <w:rsid w:val="00170B20"/>
    <w:rsid w:val="00172C6C"/>
    <w:rsid w:val="00193CFB"/>
    <w:rsid w:val="00195FFB"/>
    <w:rsid w:val="001A57CE"/>
    <w:rsid w:val="001B3F1C"/>
    <w:rsid w:val="001B5CC5"/>
    <w:rsid w:val="001E5F57"/>
    <w:rsid w:val="00202683"/>
    <w:rsid w:val="00207381"/>
    <w:rsid w:val="00210283"/>
    <w:rsid w:val="00212810"/>
    <w:rsid w:val="00216101"/>
    <w:rsid w:val="00226F81"/>
    <w:rsid w:val="00235290"/>
    <w:rsid w:val="00235EFC"/>
    <w:rsid w:val="002454FD"/>
    <w:rsid w:val="00245B18"/>
    <w:rsid w:val="00272FBC"/>
    <w:rsid w:val="00285BD7"/>
    <w:rsid w:val="00291AB7"/>
    <w:rsid w:val="00291B48"/>
    <w:rsid w:val="002A2918"/>
    <w:rsid w:val="002A374B"/>
    <w:rsid w:val="002C667B"/>
    <w:rsid w:val="002D128B"/>
    <w:rsid w:val="002E7AF5"/>
    <w:rsid w:val="002F756B"/>
    <w:rsid w:val="003268FB"/>
    <w:rsid w:val="00353E92"/>
    <w:rsid w:val="00361224"/>
    <w:rsid w:val="003733C5"/>
    <w:rsid w:val="00393C88"/>
    <w:rsid w:val="00395FCC"/>
    <w:rsid w:val="003A30FA"/>
    <w:rsid w:val="003A48DE"/>
    <w:rsid w:val="003A6F75"/>
    <w:rsid w:val="003C49CF"/>
    <w:rsid w:val="003C5EB2"/>
    <w:rsid w:val="003C78B3"/>
    <w:rsid w:val="003F703C"/>
    <w:rsid w:val="003F7A0C"/>
    <w:rsid w:val="00415C93"/>
    <w:rsid w:val="00443769"/>
    <w:rsid w:val="00446BA3"/>
    <w:rsid w:val="0045037E"/>
    <w:rsid w:val="00460BE9"/>
    <w:rsid w:val="004753AF"/>
    <w:rsid w:val="005023D9"/>
    <w:rsid w:val="00504DF4"/>
    <w:rsid w:val="00527D8F"/>
    <w:rsid w:val="005408F6"/>
    <w:rsid w:val="00577BDC"/>
    <w:rsid w:val="005A1978"/>
    <w:rsid w:val="005A6008"/>
    <w:rsid w:val="005C3C07"/>
    <w:rsid w:val="005C6C53"/>
    <w:rsid w:val="005D2505"/>
    <w:rsid w:val="005E4BA4"/>
    <w:rsid w:val="005F3F84"/>
    <w:rsid w:val="0063447E"/>
    <w:rsid w:val="00663702"/>
    <w:rsid w:val="00664843"/>
    <w:rsid w:val="006E6F6D"/>
    <w:rsid w:val="006F3AFE"/>
    <w:rsid w:val="00703879"/>
    <w:rsid w:val="00716F19"/>
    <w:rsid w:val="00742DE7"/>
    <w:rsid w:val="007929D4"/>
    <w:rsid w:val="007934DF"/>
    <w:rsid w:val="007A5A0F"/>
    <w:rsid w:val="007A6F4E"/>
    <w:rsid w:val="0080235E"/>
    <w:rsid w:val="00807A05"/>
    <w:rsid w:val="00811CBF"/>
    <w:rsid w:val="0083330B"/>
    <w:rsid w:val="008415DE"/>
    <w:rsid w:val="008454AB"/>
    <w:rsid w:val="00860554"/>
    <w:rsid w:val="00866803"/>
    <w:rsid w:val="008706BA"/>
    <w:rsid w:val="008934E1"/>
    <w:rsid w:val="00896E59"/>
    <w:rsid w:val="008C6203"/>
    <w:rsid w:val="008C73C0"/>
    <w:rsid w:val="008D171B"/>
    <w:rsid w:val="00911F5C"/>
    <w:rsid w:val="00914BC5"/>
    <w:rsid w:val="00924BC2"/>
    <w:rsid w:val="00934A4E"/>
    <w:rsid w:val="00947C27"/>
    <w:rsid w:val="00947C8B"/>
    <w:rsid w:val="00956754"/>
    <w:rsid w:val="00972ADF"/>
    <w:rsid w:val="009743E1"/>
    <w:rsid w:val="009806C1"/>
    <w:rsid w:val="00980EB5"/>
    <w:rsid w:val="00982477"/>
    <w:rsid w:val="00986018"/>
    <w:rsid w:val="00986270"/>
    <w:rsid w:val="0099352A"/>
    <w:rsid w:val="009E1A12"/>
    <w:rsid w:val="009F3434"/>
    <w:rsid w:val="00A15D50"/>
    <w:rsid w:val="00A30158"/>
    <w:rsid w:val="00A563E1"/>
    <w:rsid w:val="00A63450"/>
    <w:rsid w:val="00A9354B"/>
    <w:rsid w:val="00AA3A7F"/>
    <w:rsid w:val="00AA3CD6"/>
    <w:rsid w:val="00AA7B9F"/>
    <w:rsid w:val="00AB062A"/>
    <w:rsid w:val="00AB62B6"/>
    <w:rsid w:val="00AD50DC"/>
    <w:rsid w:val="00AD67CA"/>
    <w:rsid w:val="00AD7662"/>
    <w:rsid w:val="00B00234"/>
    <w:rsid w:val="00B26297"/>
    <w:rsid w:val="00B27863"/>
    <w:rsid w:val="00B3037B"/>
    <w:rsid w:val="00B30847"/>
    <w:rsid w:val="00B42778"/>
    <w:rsid w:val="00B92316"/>
    <w:rsid w:val="00BA1735"/>
    <w:rsid w:val="00BA7C4C"/>
    <w:rsid w:val="00BB0C5A"/>
    <w:rsid w:val="00BC70D0"/>
    <w:rsid w:val="00BD1658"/>
    <w:rsid w:val="00BD4449"/>
    <w:rsid w:val="00BD5B24"/>
    <w:rsid w:val="00BD63C7"/>
    <w:rsid w:val="00BE24FA"/>
    <w:rsid w:val="00C02011"/>
    <w:rsid w:val="00C10A2D"/>
    <w:rsid w:val="00C22FCA"/>
    <w:rsid w:val="00C2681E"/>
    <w:rsid w:val="00C34BD6"/>
    <w:rsid w:val="00C37E9D"/>
    <w:rsid w:val="00C43454"/>
    <w:rsid w:val="00C51DAF"/>
    <w:rsid w:val="00C5605A"/>
    <w:rsid w:val="00C65599"/>
    <w:rsid w:val="00C73F7A"/>
    <w:rsid w:val="00C81018"/>
    <w:rsid w:val="00CA0632"/>
    <w:rsid w:val="00CB0D9A"/>
    <w:rsid w:val="00CB70A7"/>
    <w:rsid w:val="00CD5FEF"/>
    <w:rsid w:val="00CE5A2B"/>
    <w:rsid w:val="00CF1600"/>
    <w:rsid w:val="00D0322E"/>
    <w:rsid w:val="00D33EB3"/>
    <w:rsid w:val="00D34751"/>
    <w:rsid w:val="00D420CF"/>
    <w:rsid w:val="00D46FFC"/>
    <w:rsid w:val="00DA3CBC"/>
    <w:rsid w:val="00DD0ABC"/>
    <w:rsid w:val="00DE3072"/>
    <w:rsid w:val="00E450B5"/>
    <w:rsid w:val="00E623EA"/>
    <w:rsid w:val="00EA6DAF"/>
    <w:rsid w:val="00EB2AA0"/>
    <w:rsid w:val="00EB52C2"/>
    <w:rsid w:val="00EE4591"/>
    <w:rsid w:val="00F128F7"/>
    <w:rsid w:val="00F12AA4"/>
    <w:rsid w:val="00F50842"/>
    <w:rsid w:val="00F5659E"/>
    <w:rsid w:val="00F7192A"/>
    <w:rsid w:val="00F74CA2"/>
    <w:rsid w:val="00F84BAF"/>
    <w:rsid w:val="00F85B1C"/>
    <w:rsid w:val="00F91558"/>
    <w:rsid w:val="00FC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17C6C"/>
  <w15:chartTrackingRefBased/>
  <w15:docId w15:val="{CE282E7C-8C49-4B0B-AE73-4C97D6954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07A05"/>
    <w:pPr>
      <w:keepNext/>
      <w:keepLines/>
      <w:numPr>
        <w:numId w:val="4"/>
      </w:numPr>
      <w:spacing w:after="0" w:line="360" w:lineRule="auto"/>
      <w:ind w:left="360" w:hanging="360"/>
      <w:outlineLvl w:val="0"/>
    </w:pPr>
    <w:rPr>
      <w:rFonts w:ascii="Times New Roman" w:eastAsiaTheme="majorEastAsia" w:hAnsi="Times New Roman" w:cstheme="majorHAnsi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A05"/>
    <w:rPr>
      <w:rFonts w:ascii="Times New Roman" w:eastAsiaTheme="majorEastAsia" w:hAnsi="Times New Roman" w:cstheme="majorHAnsi"/>
      <w:bCs/>
      <w:sz w:val="24"/>
      <w:szCs w:val="2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807A05"/>
    <w:pPr>
      <w:spacing w:after="200" w:line="360" w:lineRule="auto"/>
      <w:ind w:left="360" w:hanging="360"/>
    </w:pPr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7A05"/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paragraph" w:customStyle="1" w:styleId="Alaotsikko1">
    <w:name w:val="Alaotsikko1"/>
    <w:basedOn w:val="Heading1"/>
    <w:link w:val="Alaotsikko1Char"/>
    <w:autoRedefine/>
    <w:qFormat/>
    <w:rsid w:val="00807A05"/>
    <w:pPr>
      <w:numPr>
        <w:ilvl w:val="1"/>
        <w:numId w:val="11"/>
      </w:numPr>
      <w:ind w:left="578" w:hanging="578"/>
    </w:pPr>
    <w:rPr>
      <w:lang w:val="en-US"/>
    </w:rPr>
  </w:style>
  <w:style w:type="character" w:customStyle="1" w:styleId="Alaotsikko1Char">
    <w:name w:val="Alaotsikko1 Char"/>
    <w:basedOn w:val="DefaultParagraphFont"/>
    <w:link w:val="Alaotsikko1"/>
    <w:rsid w:val="00807A05"/>
    <w:rPr>
      <w:rFonts w:ascii="Times New Roman" w:eastAsiaTheme="majorEastAsia" w:hAnsi="Times New Roman" w:cstheme="majorHAnsi"/>
      <w:bCs/>
      <w:sz w:val="24"/>
      <w:szCs w:val="28"/>
      <w:lang w:val="en-US"/>
    </w:rPr>
  </w:style>
  <w:style w:type="table" w:styleId="TableGrid">
    <w:name w:val="Table Grid"/>
    <w:basedOn w:val="TableNormal"/>
    <w:uiPriority w:val="39"/>
    <w:rsid w:val="00F74C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2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E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E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E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E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E3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C5EB2"/>
    <w:pPr>
      <w:ind w:left="720"/>
      <w:contextualSpacing/>
    </w:pPr>
  </w:style>
  <w:style w:type="paragraph" w:styleId="Revision">
    <w:name w:val="Revision"/>
    <w:hidden/>
    <w:uiPriority w:val="99"/>
    <w:semiHidden/>
    <w:rsid w:val="000521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BCF22-77F5-4848-9B00-694465829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464</Words>
  <Characters>19967</Characters>
  <Application>Microsoft Office Word</Application>
  <DocSecurity>0</DocSecurity>
  <Lines>166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Nyman</dc:creator>
  <cp:keywords/>
  <dc:description/>
  <cp:lastModifiedBy>Johanna Nyman</cp:lastModifiedBy>
  <cp:revision>3</cp:revision>
  <dcterms:created xsi:type="dcterms:W3CDTF">2022-04-19T12:09:00Z</dcterms:created>
  <dcterms:modified xsi:type="dcterms:W3CDTF">2022-04-19T12:10:00Z</dcterms:modified>
</cp:coreProperties>
</file>